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1440"/>
        <w:tblW w:w="14778" w:type="dxa"/>
        <w:tblLayout w:type="fixed"/>
        <w:tblLook w:val="04A0" w:firstRow="1" w:lastRow="0" w:firstColumn="1" w:lastColumn="0" w:noHBand="0" w:noVBand="1"/>
      </w:tblPr>
      <w:tblGrid>
        <w:gridCol w:w="426"/>
        <w:gridCol w:w="582"/>
        <w:gridCol w:w="630"/>
        <w:gridCol w:w="540"/>
        <w:gridCol w:w="1080"/>
        <w:gridCol w:w="630"/>
        <w:gridCol w:w="720"/>
        <w:gridCol w:w="1170"/>
        <w:gridCol w:w="990"/>
        <w:gridCol w:w="1170"/>
        <w:gridCol w:w="900"/>
        <w:gridCol w:w="900"/>
        <w:gridCol w:w="720"/>
        <w:gridCol w:w="990"/>
        <w:gridCol w:w="1080"/>
        <w:gridCol w:w="810"/>
        <w:gridCol w:w="1440"/>
      </w:tblGrid>
      <w:tr w:rsidR="00F53554" w:rsidRPr="00623733" w14:paraId="34BB673E" w14:textId="77777777" w:rsidTr="00037077">
        <w:tc>
          <w:tcPr>
            <w:tcW w:w="14778" w:type="dxa"/>
            <w:gridSpan w:val="17"/>
          </w:tcPr>
          <w:p w14:paraId="377220A5" w14:textId="77777777" w:rsidR="001B5151" w:rsidRDefault="00F53554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BBD2E2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D945CD" w14:textId="2459A51A" w:rsidR="00193F77" w:rsidRPr="00193F77" w:rsidRDefault="00193F77" w:rsidP="00193F77">
            <w:pPr>
              <w:pStyle w:val="ListParagraph"/>
              <w:jc w:val="both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                                            </w:t>
            </w:r>
            <w:r w:rsidR="00FE1D6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  </w:t>
            </w:r>
            <w:r w:rsidRPr="00193F77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Available Data of the study subjects</w:t>
            </w:r>
          </w:p>
          <w:p w14:paraId="30F6ADE6" w14:textId="77777777" w:rsidR="001B5151" w:rsidRDefault="001B5151" w:rsidP="001B5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C26CA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1244D3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32BD3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C0F7B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89F70" w14:textId="77777777" w:rsidR="001B5151" w:rsidRDefault="001B515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85E03" w14:textId="21DAB5AE" w:rsidR="00F53554" w:rsidRPr="001B5151" w:rsidRDefault="00F53554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515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0370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and laboratory raw Data of study population</w:t>
            </w:r>
          </w:p>
        </w:tc>
      </w:tr>
      <w:tr w:rsidR="008C1F3B" w:rsidRPr="00623733" w14:paraId="716E173F" w14:textId="77777777" w:rsidTr="00037077">
        <w:tc>
          <w:tcPr>
            <w:tcW w:w="426" w:type="dxa"/>
          </w:tcPr>
          <w:p w14:paraId="672D3887" w14:textId="2A19BDC8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l.</w:t>
            </w:r>
          </w:p>
        </w:tc>
        <w:tc>
          <w:tcPr>
            <w:tcW w:w="582" w:type="dxa"/>
          </w:tcPr>
          <w:p w14:paraId="4CDE6EAE" w14:textId="3CE4278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30" w:type="dxa"/>
          </w:tcPr>
          <w:p w14:paraId="35A5EEF8" w14:textId="77777777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  <w:p w14:paraId="6412D1B1" w14:textId="565234B5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14:paraId="410370E1" w14:textId="0414A404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080" w:type="dxa"/>
          </w:tcPr>
          <w:p w14:paraId="3C0E5210" w14:textId="0442440B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r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ion</w:t>
            </w:r>
          </w:p>
        </w:tc>
        <w:tc>
          <w:tcPr>
            <w:tcW w:w="630" w:type="dxa"/>
          </w:tcPr>
          <w:p w14:paraId="1240DE87" w14:textId="77777777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14:paraId="7101C1C2" w14:textId="46F1A121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720" w:type="dxa"/>
          </w:tcPr>
          <w:p w14:paraId="41B014FD" w14:textId="1C89C0EB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14:paraId="1618456A" w14:textId="1B21FC96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1170" w:type="dxa"/>
          </w:tcPr>
          <w:p w14:paraId="0C6EFFFD" w14:textId="13B80804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  <w:p w14:paraId="195F4E07" w14:textId="40210C55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Of sun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ure</w:t>
            </w:r>
          </w:p>
        </w:tc>
        <w:tc>
          <w:tcPr>
            <w:tcW w:w="990" w:type="dxa"/>
          </w:tcPr>
          <w:p w14:paraId="78411019" w14:textId="48D0377E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25(OH)D level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70" w:type="dxa"/>
          </w:tcPr>
          <w:p w14:paraId="731379B4" w14:textId="2EEA3BDC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of rs10741657</w:t>
            </w:r>
          </w:p>
        </w:tc>
        <w:tc>
          <w:tcPr>
            <w:tcW w:w="900" w:type="dxa"/>
          </w:tcPr>
          <w:p w14:paraId="4092E94D" w14:textId="39A66BEA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ium level</w:t>
            </w:r>
          </w:p>
          <w:p w14:paraId="4D30DA83" w14:textId="5459D9E1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900" w:type="dxa"/>
          </w:tcPr>
          <w:p w14:paraId="663BB19F" w14:textId="7D1F8D1D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Creat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  <w:p w14:paraId="1B1A1F65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0" w:type="dxa"/>
          </w:tcPr>
          <w:p w14:paraId="5433181E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GPT</w:t>
            </w:r>
          </w:p>
          <w:p w14:paraId="47311A1A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990" w:type="dxa"/>
          </w:tcPr>
          <w:p w14:paraId="41C3442B" w14:textId="34C1108C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A4A66B" w14:textId="30E235C6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  <w:p w14:paraId="7B1AEE99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gm/dl)</w:t>
            </w:r>
          </w:p>
        </w:tc>
        <w:tc>
          <w:tcPr>
            <w:tcW w:w="1080" w:type="dxa"/>
          </w:tcPr>
          <w:p w14:paraId="534060A3" w14:textId="43AAFAC2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sting Blood Sugar </w:t>
            </w:r>
          </w:p>
          <w:p w14:paraId="67C82D32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810" w:type="dxa"/>
          </w:tcPr>
          <w:p w14:paraId="057ACB28" w14:textId="3D915E2E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-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  <w:p w14:paraId="52D077E6" w14:textId="77777777" w:rsidR="008C1F3B" w:rsidRPr="00623733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1440" w:type="dxa"/>
          </w:tcPr>
          <w:p w14:paraId="22949F81" w14:textId="77777777" w:rsidR="008C1F3B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3AB7CF63" w14:textId="42DDD951" w:rsidR="008C1F3B" w:rsidRPr="002F4D80" w:rsidRDefault="008C1F3B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96571" w:rsidRPr="00623733" w14:paraId="1ED0474E" w14:textId="77777777" w:rsidTr="00037077">
        <w:tc>
          <w:tcPr>
            <w:tcW w:w="426" w:type="dxa"/>
          </w:tcPr>
          <w:p w14:paraId="277EBFA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" w:type="dxa"/>
          </w:tcPr>
          <w:p w14:paraId="448B359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30" w:type="dxa"/>
          </w:tcPr>
          <w:p w14:paraId="40D89848" w14:textId="2ABCD4C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540" w:type="dxa"/>
          </w:tcPr>
          <w:p w14:paraId="5056D76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E933F3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3BFC0357" w14:textId="4A3E8083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</w:t>
            </w:r>
            <w:r>
              <w:t>0</w:t>
            </w:r>
          </w:p>
        </w:tc>
        <w:tc>
          <w:tcPr>
            <w:tcW w:w="720" w:type="dxa"/>
          </w:tcPr>
          <w:p w14:paraId="75FED1AF" w14:textId="5923499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</w:t>
            </w:r>
            <w:r>
              <w:t>0</w:t>
            </w:r>
          </w:p>
        </w:tc>
        <w:tc>
          <w:tcPr>
            <w:tcW w:w="1170" w:type="dxa"/>
          </w:tcPr>
          <w:p w14:paraId="61EC4FC2" w14:textId="3C2BC3A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41BCA33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170" w:type="dxa"/>
          </w:tcPr>
          <w:p w14:paraId="7CCE315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0D48F2C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900" w:type="dxa"/>
          </w:tcPr>
          <w:p w14:paraId="4296EAC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0" w:type="dxa"/>
          </w:tcPr>
          <w:p w14:paraId="32BA95E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3B14F00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080" w:type="dxa"/>
          </w:tcPr>
          <w:p w14:paraId="2D48BF6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810" w:type="dxa"/>
          </w:tcPr>
          <w:p w14:paraId="5AE3356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440" w:type="dxa"/>
          </w:tcPr>
          <w:p w14:paraId="59853EC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</w:p>
        </w:tc>
      </w:tr>
      <w:tr w:rsidR="00096571" w:rsidRPr="00623733" w14:paraId="70C5A5D0" w14:textId="77777777" w:rsidTr="00037077">
        <w:tc>
          <w:tcPr>
            <w:tcW w:w="426" w:type="dxa"/>
          </w:tcPr>
          <w:p w14:paraId="374C375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2" w:type="dxa"/>
          </w:tcPr>
          <w:p w14:paraId="01F4647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630" w:type="dxa"/>
          </w:tcPr>
          <w:p w14:paraId="3CA85CC8" w14:textId="293AB12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</w:p>
        </w:tc>
        <w:tc>
          <w:tcPr>
            <w:tcW w:w="540" w:type="dxa"/>
          </w:tcPr>
          <w:p w14:paraId="21FC359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63A04F3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2D24D1EB" w14:textId="5AD4FC4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5</w:t>
            </w:r>
          </w:p>
        </w:tc>
        <w:tc>
          <w:tcPr>
            <w:tcW w:w="720" w:type="dxa"/>
          </w:tcPr>
          <w:p w14:paraId="7E5C5C2E" w14:textId="39CB0BB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180B289A" w14:textId="4BBF20D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7F2163F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1170" w:type="dxa"/>
          </w:tcPr>
          <w:p w14:paraId="3F04507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238FFAB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900" w:type="dxa"/>
          </w:tcPr>
          <w:p w14:paraId="6592004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14:paraId="2D211CF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</w:tcPr>
          <w:p w14:paraId="6A61685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80" w:type="dxa"/>
          </w:tcPr>
          <w:p w14:paraId="35ED341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810" w:type="dxa"/>
          </w:tcPr>
          <w:p w14:paraId="67F51A3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40" w:type="dxa"/>
          </w:tcPr>
          <w:p w14:paraId="40FACBF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</w:tr>
      <w:tr w:rsidR="00096571" w:rsidRPr="00623733" w14:paraId="449171D5" w14:textId="77777777" w:rsidTr="00037077">
        <w:tc>
          <w:tcPr>
            <w:tcW w:w="426" w:type="dxa"/>
          </w:tcPr>
          <w:p w14:paraId="69771AF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dxa"/>
          </w:tcPr>
          <w:p w14:paraId="1952600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630" w:type="dxa"/>
          </w:tcPr>
          <w:p w14:paraId="78A4D073" w14:textId="4BAAF21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6 </w:t>
            </w:r>
          </w:p>
        </w:tc>
        <w:tc>
          <w:tcPr>
            <w:tcW w:w="540" w:type="dxa"/>
          </w:tcPr>
          <w:p w14:paraId="65DDC60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804181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2B0D08E6" w14:textId="37DE1B3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0</w:t>
            </w:r>
          </w:p>
        </w:tc>
        <w:tc>
          <w:tcPr>
            <w:tcW w:w="720" w:type="dxa"/>
          </w:tcPr>
          <w:p w14:paraId="6CACB59E" w14:textId="3D8D7C8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201C5697" w14:textId="38493CC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7A328F7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4.18</w:t>
            </w:r>
          </w:p>
        </w:tc>
        <w:tc>
          <w:tcPr>
            <w:tcW w:w="1170" w:type="dxa"/>
          </w:tcPr>
          <w:p w14:paraId="00B75D7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15897AC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900" w:type="dxa"/>
          </w:tcPr>
          <w:p w14:paraId="5637978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</w:tcPr>
          <w:p w14:paraId="2DBE0C9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6EF5276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080" w:type="dxa"/>
          </w:tcPr>
          <w:p w14:paraId="4DF6CAD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810" w:type="dxa"/>
          </w:tcPr>
          <w:p w14:paraId="0FD00A7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40" w:type="dxa"/>
          </w:tcPr>
          <w:p w14:paraId="3B2D92A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</w:tr>
      <w:tr w:rsidR="00096571" w:rsidRPr="00623733" w14:paraId="4B849CFD" w14:textId="77777777" w:rsidTr="00037077">
        <w:tc>
          <w:tcPr>
            <w:tcW w:w="426" w:type="dxa"/>
          </w:tcPr>
          <w:p w14:paraId="1AC8CDB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" w:type="dxa"/>
          </w:tcPr>
          <w:p w14:paraId="248907C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630" w:type="dxa"/>
          </w:tcPr>
          <w:p w14:paraId="5E9A4A87" w14:textId="781757A4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540" w:type="dxa"/>
          </w:tcPr>
          <w:p w14:paraId="6029FC4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45C0047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61315A81" w14:textId="5EC6B90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00</w:t>
            </w:r>
          </w:p>
        </w:tc>
        <w:tc>
          <w:tcPr>
            <w:tcW w:w="720" w:type="dxa"/>
          </w:tcPr>
          <w:p w14:paraId="450D2D8F" w14:textId="77EFAD2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5</w:t>
            </w:r>
          </w:p>
        </w:tc>
        <w:tc>
          <w:tcPr>
            <w:tcW w:w="1170" w:type="dxa"/>
          </w:tcPr>
          <w:p w14:paraId="72780672" w14:textId="38C051C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019C2C9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1170" w:type="dxa"/>
          </w:tcPr>
          <w:p w14:paraId="5F685DC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41E24D7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900" w:type="dxa"/>
          </w:tcPr>
          <w:p w14:paraId="21C3DAE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20" w:type="dxa"/>
          </w:tcPr>
          <w:p w14:paraId="71B19A9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0" w:type="dxa"/>
          </w:tcPr>
          <w:p w14:paraId="4585A34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080" w:type="dxa"/>
          </w:tcPr>
          <w:p w14:paraId="32D5824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10" w:type="dxa"/>
          </w:tcPr>
          <w:p w14:paraId="43F3D36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7C03038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</w:tr>
      <w:tr w:rsidR="00096571" w:rsidRPr="00623733" w14:paraId="21CC0EBC" w14:textId="77777777" w:rsidTr="00037077">
        <w:tc>
          <w:tcPr>
            <w:tcW w:w="426" w:type="dxa"/>
          </w:tcPr>
          <w:p w14:paraId="398785D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dxa"/>
          </w:tcPr>
          <w:p w14:paraId="1F26E44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630" w:type="dxa"/>
          </w:tcPr>
          <w:p w14:paraId="2D50D62B" w14:textId="328A1A4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1134F84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3826832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26843586" w14:textId="08B586F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100DEA54" w14:textId="40D25DA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0</w:t>
            </w:r>
          </w:p>
        </w:tc>
        <w:tc>
          <w:tcPr>
            <w:tcW w:w="1170" w:type="dxa"/>
          </w:tcPr>
          <w:p w14:paraId="38825F90" w14:textId="259995A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7C98DC7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1170" w:type="dxa"/>
          </w:tcPr>
          <w:p w14:paraId="0F4EDA8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5F2285D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00" w:type="dxa"/>
          </w:tcPr>
          <w:p w14:paraId="4A74B12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0" w:type="dxa"/>
          </w:tcPr>
          <w:p w14:paraId="79BC827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4FE6585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080" w:type="dxa"/>
          </w:tcPr>
          <w:p w14:paraId="52D7C92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10" w:type="dxa"/>
          </w:tcPr>
          <w:p w14:paraId="3B4D15A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440" w:type="dxa"/>
          </w:tcPr>
          <w:p w14:paraId="1744161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</w:tc>
      </w:tr>
      <w:tr w:rsidR="00096571" w:rsidRPr="00623733" w14:paraId="456DF0D0" w14:textId="77777777" w:rsidTr="00037077">
        <w:tc>
          <w:tcPr>
            <w:tcW w:w="426" w:type="dxa"/>
          </w:tcPr>
          <w:p w14:paraId="2C5E106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2" w:type="dxa"/>
          </w:tcPr>
          <w:p w14:paraId="2FA6F0B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630" w:type="dxa"/>
          </w:tcPr>
          <w:p w14:paraId="090AF074" w14:textId="771DE3D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</w:p>
        </w:tc>
        <w:tc>
          <w:tcPr>
            <w:tcW w:w="540" w:type="dxa"/>
          </w:tcPr>
          <w:p w14:paraId="03B7475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938AD19" w14:textId="5F75CB0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3A90F310" w14:textId="3708169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2ADE8156" w14:textId="61608BCA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65</w:t>
            </w:r>
          </w:p>
        </w:tc>
        <w:tc>
          <w:tcPr>
            <w:tcW w:w="1170" w:type="dxa"/>
          </w:tcPr>
          <w:p w14:paraId="7E555F69" w14:textId="00E34BC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2C3A3C5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170" w:type="dxa"/>
          </w:tcPr>
          <w:p w14:paraId="512A104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55BE52F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900" w:type="dxa"/>
          </w:tcPr>
          <w:p w14:paraId="0182E2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20" w:type="dxa"/>
          </w:tcPr>
          <w:p w14:paraId="15297EC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73F2598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080" w:type="dxa"/>
          </w:tcPr>
          <w:p w14:paraId="3360D02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810" w:type="dxa"/>
          </w:tcPr>
          <w:p w14:paraId="241ECE2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440" w:type="dxa"/>
          </w:tcPr>
          <w:p w14:paraId="4CD6668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0</w:t>
            </w:r>
          </w:p>
        </w:tc>
      </w:tr>
      <w:tr w:rsidR="00096571" w:rsidRPr="00623733" w14:paraId="5DB48C11" w14:textId="77777777" w:rsidTr="00037077">
        <w:tc>
          <w:tcPr>
            <w:tcW w:w="426" w:type="dxa"/>
          </w:tcPr>
          <w:p w14:paraId="25BC345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" w:type="dxa"/>
          </w:tcPr>
          <w:p w14:paraId="403143E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630" w:type="dxa"/>
          </w:tcPr>
          <w:p w14:paraId="464B5BC6" w14:textId="50BA79B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540C919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13B60A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7D1D5EE9" w14:textId="4C5661D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6E714274" w14:textId="4FDFAB5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5DF86D24" w14:textId="35147FA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1E7FE2E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170" w:type="dxa"/>
          </w:tcPr>
          <w:p w14:paraId="2B31BC7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2E192D8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900" w:type="dxa"/>
          </w:tcPr>
          <w:p w14:paraId="16F4624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20" w:type="dxa"/>
          </w:tcPr>
          <w:p w14:paraId="386ABCD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71DA904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080" w:type="dxa"/>
          </w:tcPr>
          <w:p w14:paraId="68DD619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810" w:type="dxa"/>
          </w:tcPr>
          <w:p w14:paraId="0FF58C1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440" w:type="dxa"/>
          </w:tcPr>
          <w:p w14:paraId="5A0C049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1AEBC470" w14:textId="77777777" w:rsidTr="00037077">
        <w:tc>
          <w:tcPr>
            <w:tcW w:w="426" w:type="dxa"/>
          </w:tcPr>
          <w:p w14:paraId="726E444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dxa"/>
          </w:tcPr>
          <w:p w14:paraId="0B3DA14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P27 </w:t>
            </w:r>
          </w:p>
        </w:tc>
        <w:tc>
          <w:tcPr>
            <w:tcW w:w="630" w:type="dxa"/>
          </w:tcPr>
          <w:p w14:paraId="32250BC3" w14:textId="1CDCF7D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540" w:type="dxa"/>
          </w:tcPr>
          <w:p w14:paraId="52410D0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49DD9E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2150CE6A" w14:textId="28F337B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0</w:t>
            </w:r>
          </w:p>
        </w:tc>
        <w:tc>
          <w:tcPr>
            <w:tcW w:w="720" w:type="dxa"/>
          </w:tcPr>
          <w:p w14:paraId="06418CB1" w14:textId="52BCCBB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56BD3F45" w14:textId="0A0F411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3531176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.24</w:t>
            </w:r>
          </w:p>
        </w:tc>
        <w:tc>
          <w:tcPr>
            <w:tcW w:w="1170" w:type="dxa"/>
          </w:tcPr>
          <w:p w14:paraId="375C96E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7614E6E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900" w:type="dxa"/>
          </w:tcPr>
          <w:p w14:paraId="1AEA98A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20" w:type="dxa"/>
          </w:tcPr>
          <w:p w14:paraId="34EF718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60E2EB4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080" w:type="dxa"/>
          </w:tcPr>
          <w:p w14:paraId="7C682B0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810" w:type="dxa"/>
          </w:tcPr>
          <w:p w14:paraId="4348770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4E0B113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</w:tr>
      <w:tr w:rsidR="00096571" w:rsidRPr="00623733" w14:paraId="70CBB4A5" w14:textId="77777777" w:rsidTr="00037077">
        <w:tc>
          <w:tcPr>
            <w:tcW w:w="426" w:type="dxa"/>
          </w:tcPr>
          <w:p w14:paraId="61DBC6B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" w:type="dxa"/>
          </w:tcPr>
          <w:p w14:paraId="4763460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630" w:type="dxa"/>
          </w:tcPr>
          <w:p w14:paraId="6C70C973" w14:textId="641CC513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8 </w:t>
            </w:r>
          </w:p>
        </w:tc>
        <w:tc>
          <w:tcPr>
            <w:tcW w:w="540" w:type="dxa"/>
          </w:tcPr>
          <w:p w14:paraId="3DED410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51E58EB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36B5E326" w14:textId="15AC2D9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0D6E1C90" w14:textId="2FE13F7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65</w:t>
            </w:r>
          </w:p>
        </w:tc>
        <w:tc>
          <w:tcPr>
            <w:tcW w:w="1170" w:type="dxa"/>
          </w:tcPr>
          <w:p w14:paraId="6EA14AD6" w14:textId="1BBF1AA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3CC0E8B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.48</w:t>
            </w:r>
          </w:p>
        </w:tc>
        <w:tc>
          <w:tcPr>
            <w:tcW w:w="1170" w:type="dxa"/>
          </w:tcPr>
          <w:p w14:paraId="4FAC300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1BBC942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900" w:type="dxa"/>
          </w:tcPr>
          <w:p w14:paraId="2C8C7AC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720" w:type="dxa"/>
          </w:tcPr>
          <w:p w14:paraId="244FF42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2A55277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080" w:type="dxa"/>
          </w:tcPr>
          <w:p w14:paraId="1FD7269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810" w:type="dxa"/>
          </w:tcPr>
          <w:p w14:paraId="1BF14BF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</w:tcPr>
          <w:p w14:paraId="12FB66D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</w:tr>
      <w:tr w:rsidR="00096571" w:rsidRPr="00623733" w14:paraId="2728E761" w14:textId="77777777" w:rsidTr="00037077">
        <w:tc>
          <w:tcPr>
            <w:tcW w:w="426" w:type="dxa"/>
          </w:tcPr>
          <w:p w14:paraId="51DE1EB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2" w:type="dxa"/>
          </w:tcPr>
          <w:p w14:paraId="514E422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29</w:t>
            </w:r>
          </w:p>
        </w:tc>
        <w:tc>
          <w:tcPr>
            <w:tcW w:w="630" w:type="dxa"/>
          </w:tcPr>
          <w:p w14:paraId="1438A5D7" w14:textId="3EC15F2A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</w:p>
        </w:tc>
        <w:tc>
          <w:tcPr>
            <w:tcW w:w="540" w:type="dxa"/>
          </w:tcPr>
          <w:p w14:paraId="5C3ED90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7219F7E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4AD09249" w14:textId="095D946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00</w:t>
            </w:r>
          </w:p>
        </w:tc>
        <w:tc>
          <w:tcPr>
            <w:tcW w:w="720" w:type="dxa"/>
          </w:tcPr>
          <w:p w14:paraId="47517DAB" w14:textId="6F4DAE3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60</w:t>
            </w:r>
          </w:p>
        </w:tc>
        <w:tc>
          <w:tcPr>
            <w:tcW w:w="1170" w:type="dxa"/>
          </w:tcPr>
          <w:p w14:paraId="69474E00" w14:textId="544A7403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6F88392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</w:p>
        </w:tc>
        <w:tc>
          <w:tcPr>
            <w:tcW w:w="1170" w:type="dxa"/>
          </w:tcPr>
          <w:p w14:paraId="58048CB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4198224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00" w:type="dxa"/>
          </w:tcPr>
          <w:p w14:paraId="0467BBB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20" w:type="dxa"/>
          </w:tcPr>
          <w:p w14:paraId="1A9803C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54D52BD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080" w:type="dxa"/>
          </w:tcPr>
          <w:p w14:paraId="1100262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810" w:type="dxa"/>
          </w:tcPr>
          <w:p w14:paraId="4DC3BB5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</w:tcPr>
          <w:p w14:paraId="68F611E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</w:tr>
      <w:tr w:rsidR="00096571" w:rsidRPr="00623733" w14:paraId="41C28F10" w14:textId="77777777" w:rsidTr="00037077">
        <w:tc>
          <w:tcPr>
            <w:tcW w:w="426" w:type="dxa"/>
          </w:tcPr>
          <w:p w14:paraId="67413EB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2" w:type="dxa"/>
          </w:tcPr>
          <w:p w14:paraId="4D0FE17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630" w:type="dxa"/>
          </w:tcPr>
          <w:p w14:paraId="05D3286D" w14:textId="1B6CB25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540" w:type="dxa"/>
          </w:tcPr>
          <w:p w14:paraId="10C2A27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15DF399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253E7CF4" w14:textId="6612329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177A3F28" w14:textId="1220A3C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5</w:t>
            </w:r>
          </w:p>
        </w:tc>
        <w:tc>
          <w:tcPr>
            <w:tcW w:w="1170" w:type="dxa"/>
          </w:tcPr>
          <w:p w14:paraId="2FB0726D" w14:textId="1C4ED62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1F22980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1170" w:type="dxa"/>
          </w:tcPr>
          <w:p w14:paraId="0D2E91D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4E9CD9E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900" w:type="dxa"/>
          </w:tcPr>
          <w:p w14:paraId="725FC6E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</w:tcPr>
          <w:p w14:paraId="5F5FA7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739B4A7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080" w:type="dxa"/>
          </w:tcPr>
          <w:p w14:paraId="2784C14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810" w:type="dxa"/>
          </w:tcPr>
          <w:p w14:paraId="2AF67E3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40" w:type="dxa"/>
          </w:tcPr>
          <w:p w14:paraId="4D54757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</w:tr>
      <w:tr w:rsidR="00096571" w:rsidRPr="00623733" w14:paraId="58F463E5" w14:textId="77777777" w:rsidTr="00037077">
        <w:tc>
          <w:tcPr>
            <w:tcW w:w="426" w:type="dxa"/>
          </w:tcPr>
          <w:p w14:paraId="5FF7363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2" w:type="dxa"/>
          </w:tcPr>
          <w:p w14:paraId="29E8FC2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3</w:t>
            </w:r>
          </w:p>
        </w:tc>
        <w:tc>
          <w:tcPr>
            <w:tcW w:w="630" w:type="dxa"/>
          </w:tcPr>
          <w:p w14:paraId="0787BA99" w14:textId="3403670A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540" w:type="dxa"/>
          </w:tcPr>
          <w:p w14:paraId="7D0E3BB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61709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3347F6EE" w14:textId="632CA80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69D047BB" w14:textId="0939088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5CC5B21E" w14:textId="47D5A2B8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274F0A2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</w:p>
        </w:tc>
        <w:tc>
          <w:tcPr>
            <w:tcW w:w="1170" w:type="dxa"/>
          </w:tcPr>
          <w:p w14:paraId="1E45718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69212F7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900" w:type="dxa"/>
          </w:tcPr>
          <w:p w14:paraId="3925F55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20" w:type="dxa"/>
          </w:tcPr>
          <w:p w14:paraId="0042DF8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208629B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080" w:type="dxa"/>
          </w:tcPr>
          <w:p w14:paraId="55FB2BF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810" w:type="dxa"/>
          </w:tcPr>
          <w:p w14:paraId="1FD3A7A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15D4BA7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</w:tr>
      <w:tr w:rsidR="00096571" w:rsidRPr="00623733" w14:paraId="40772A1F" w14:textId="77777777" w:rsidTr="00037077">
        <w:tc>
          <w:tcPr>
            <w:tcW w:w="426" w:type="dxa"/>
          </w:tcPr>
          <w:p w14:paraId="32A928E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2" w:type="dxa"/>
          </w:tcPr>
          <w:p w14:paraId="1E93D2A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5</w:t>
            </w:r>
          </w:p>
        </w:tc>
        <w:tc>
          <w:tcPr>
            <w:tcW w:w="630" w:type="dxa"/>
          </w:tcPr>
          <w:p w14:paraId="1215F86A" w14:textId="0194A88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540" w:type="dxa"/>
          </w:tcPr>
          <w:p w14:paraId="6FE7B52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71E61C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19F91D7B" w14:textId="4336B2B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5DF609BE" w14:textId="6C09E69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539AE963" w14:textId="765CB76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78F854B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170" w:type="dxa"/>
          </w:tcPr>
          <w:p w14:paraId="69D754A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04D6CEC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900" w:type="dxa"/>
          </w:tcPr>
          <w:p w14:paraId="3FC8634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0595FF6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6673CD0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080" w:type="dxa"/>
          </w:tcPr>
          <w:p w14:paraId="038CC79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10" w:type="dxa"/>
          </w:tcPr>
          <w:p w14:paraId="4AD14A4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</w:tcPr>
          <w:p w14:paraId="5A1BC45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29A0E3D8" w14:textId="77777777" w:rsidTr="00037077">
        <w:tc>
          <w:tcPr>
            <w:tcW w:w="426" w:type="dxa"/>
          </w:tcPr>
          <w:p w14:paraId="3697BA5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2" w:type="dxa"/>
          </w:tcPr>
          <w:p w14:paraId="75D51FC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6</w:t>
            </w:r>
          </w:p>
        </w:tc>
        <w:tc>
          <w:tcPr>
            <w:tcW w:w="630" w:type="dxa"/>
          </w:tcPr>
          <w:p w14:paraId="2D9A1EEF" w14:textId="3F11F7D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540" w:type="dxa"/>
          </w:tcPr>
          <w:p w14:paraId="0CA1939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DA7B66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06E21066" w14:textId="2473DE38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41FD139B" w14:textId="52DFC868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160CC617" w14:textId="42E0B7E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 hours</w:t>
            </w:r>
          </w:p>
        </w:tc>
        <w:tc>
          <w:tcPr>
            <w:tcW w:w="990" w:type="dxa"/>
          </w:tcPr>
          <w:p w14:paraId="031816D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4.88</w:t>
            </w:r>
          </w:p>
        </w:tc>
        <w:tc>
          <w:tcPr>
            <w:tcW w:w="1170" w:type="dxa"/>
          </w:tcPr>
          <w:p w14:paraId="4E309EE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3A4BEBB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00" w:type="dxa"/>
          </w:tcPr>
          <w:p w14:paraId="0D9FA5E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</w:tcPr>
          <w:p w14:paraId="40AB51A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07682DE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080" w:type="dxa"/>
          </w:tcPr>
          <w:p w14:paraId="42B53C7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810" w:type="dxa"/>
          </w:tcPr>
          <w:p w14:paraId="3DDDD41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440" w:type="dxa"/>
          </w:tcPr>
          <w:p w14:paraId="021E199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</w:tr>
      <w:tr w:rsidR="00096571" w:rsidRPr="00623733" w14:paraId="46B1EED2" w14:textId="77777777" w:rsidTr="00037077">
        <w:tc>
          <w:tcPr>
            <w:tcW w:w="426" w:type="dxa"/>
          </w:tcPr>
          <w:p w14:paraId="1C518FC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2" w:type="dxa"/>
          </w:tcPr>
          <w:p w14:paraId="000511D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630" w:type="dxa"/>
          </w:tcPr>
          <w:p w14:paraId="7A587AC7" w14:textId="2F5EDBAA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540" w:type="dxa"/>
          </w:tcPr>
          <w:p w14:paraId="2F6B16B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A5305A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 W.</w:t>
            </w:r>
          </w:p>
        </w:tc>
        <w:tc>
          <w:tcPr>
            <w:tcW w:w="630" w:type="dxa"/>
          </w:tcPr>
          <w:p w14:paraId="573C2383" w14:textId="0C20D0D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00</w:t>
            </w:r>
          </w:p>
        </w:tc>
        <w:tc>
          <w:tcPr>
            <w:tcW w:w="720" w:type="dxa"/>
          </w:tcPr>
          <w:p w14:paraId="25F1F1B4" w14:textId="6E18155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1E0DBB94" w14:textId="24E5FB9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 hours</w:t>
            </w:r>
          </w:p>
        </w:tc>
        <w:tc>
          <w:tcPr>
            <w:tcW w:w="990" w:type="dxa"/>
          </w:tcPr>
          <w:p w14:paraId="0FE1EEA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.15</w:t>
            </w:r>
          </w:p>
        </w:tc>
        <w:tc>
          <w:tcPr>
            <w:tcW w:w="1170" w:type="dxa"/>
          </w:tcPr>
          <w:p w14:paraId="698DB7B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7CCCC32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900" w:type="dxa"/>
          </w:tcPr>
          <w:p w14:paraId="5667EF2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14:paraId="6C4DD34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00AF222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080" w:type="dxa"/>
          </w:tcPr>
          <w:p w14:paraId="59BE50F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810" w:type="dxa"/>
          </w:tcPr>
          <w:p w14:paraId="7534036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67740B5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</w:tr>
      <w:tr w:rsidR="00096571" w:rsidRPr="00623733" w14:paraId="278815EE" w14:textId="77777777" w:rsidTr="00037077">
        <w:tc>
          <w:tcPr>
            <w:tcW w:w="426" w:type="dxa"/>
          </w:tcPr>
          <w:p w14:paraId="3323BF9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2" w:type="dxa"/>
          </w:tcPr>
          <w:p w14:paraId="7D79BA6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630" w:type="dxa"/>
          </w:tcPr>
          <w:p w14:paraId="51713534" w14:textId="651DC9C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540" w:type="dxa"/>
          </w:tcPr>
          <w:p w14:paraId="7F12F07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49F161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630" w:type="dxa"/>
          </w:tcPr>
          <w:p w14:paraId="4900FA38" w14:textId="61F9121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16FCB490" w14:textId="2CF8C45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0</w:t>
            </w:r>
          </w:p>
        </w:tc>
        <w:tc>
          <w:tcPr>
            <w:tcW w:w="1170" w:type="dxa"/>
          </w:tcPr>
          <w:p w14:paraId="36202224" w14:textId="4DD2470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09CA7D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5.36</w:t>
            </w:r>
          </w:p>
        </w:tc>
        <w:tc>
          <w:tcPr>
            <w:tcW w:w="1170" w:type="dxa"/>
          </w:tcPr>
          <w:p w14:paraId="382ED10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</w:tcPr>
          <w:p w14:paraId="7715A6F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900" w:type="dxa"/>
          </w:tcPr>
          <w:p w14:paraId="14B294F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220995B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64C2042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080" w:type="dxa"/>
          </w:tcPr>
          <w:p w14:paraId="0225D7C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810" w:type="dxa"/>
          </w:tcPr>
          <w:p w14:paraId="00D3F36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40" w:type="dxa"/>
          </w:tcPr>
          <w:p w14:paraId="5E2E089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0</w:t>
            </w:r>
          </w:p>
        </w:tc>
      </w:tr>
      <w:tr w:rsidR="00096571" w:rsidRPr="00623733" w14:paraId="206B9BCD" w14:textId="77777777" w:rsidTr="00037077">
        <w:tc>
          <w:tcPr>
            <w:tcW w:w="426" w:type="dxa"/>
          </w:tcPr>
          <w:p w14:paraId="2ABE022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2" w:type="dxa"/>
          </w:tcPr>
          <w:p w14:paraId="5665A94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630" w:type="dxa"/>
          </w:tcPr>
          <w:p w14:paraId="08B02F03" w14:textId="42D3641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540" w:type="dxa"/>
          </w:tcPr>
          <w:p w14:paraId="6A082D8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56C6762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630" w:type="dxa"/>
          </w:tcPr>
          <w:p w14:paraId="2A1EE3B2" w14:textId="2B38B0F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76EEF09F" w14:textId="5E9012F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5</w:t>
            </w:r>
          </w:p>
        </w:tc>
        <w:tc>
          <w:tcPr>
            <w:tcW w:w="1170" w:type="dxa"/>
          </w:tcPr>
          <w:p w14:paraId="16B03454" w14:textId="77A7AEE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990" w:type="dxa"/>
          </w:tcPr>
          <w:p w14:paraId="00D432C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.48</w:t>
            </w:r>
          </w:p>
        </w:tc>
        <w:tc>
          <w:tcPr>
            <w:tcW w:w="1170" w:type="dxa"/>
          </w:tcPr>
          <w:p w14:paraId="67AD32A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7A7DA84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900" w:type="dxa"/>
          </w:tcPr>
          <w:p w14:paraId="41AEAA0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</w:tcPr>
          <w:p w14:paraId="64BCB0F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35DDF44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80" w:type="dxa"/>
          </w:tcPr>
          <w:p w14:paraId="1EF248D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810" w:type="dxa"/>
          </w:tcPr>
          <w:p w14:paraId="4FE197F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1C90484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0</w:t>
            </w:r>
          </w:p>
        </w:tc>
      </w:tr>
      <w:tr w:rsidR="00096571" w:rsidRPr="00623733" w14:paraId="10482249" w14:textId="77777777" w:rsidTr="00037077">
        <w:tc>
          <w:tcPr>
            <w:tcW w:w="426" w:type="dxa"/>
          </w:tcPr>
          <w:p w14:paraId="5B44CB5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2" w:type="dxa"/>
          </w:tcPr>
          <w:p w14:paraId="793A51A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630" w:type="dxa"/>
          </w:tcPr>
          <w:p w14:paraId="1D2456C1" w14:textId="42B2823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40" w:type="dxa"/>
          </w:tcPr>
          <w:p w14:paraId="1620F1E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8ECB87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630" w:type="dxa"/>
          </w:tcPr>
          <w:p w14:paraId="102932B7" w14:textId="38EA943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44AC8F23" w14:textId="5835839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7C6E1BCC" w14:textId="4791EFE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272D6E8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1170" w:type="dxa"/>
          </w:tcPr>
          <w:p w14:paraId="14F4F50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1469B15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900" w:type="dxa"/>
          </w:tcPr>
          <w:p w14:paraId="35C42FB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14:paraId="4268522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3724A2F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80" w:type="dxa"/>
          </w:tcPr>
          <w:p w14:paraId="138CE72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810" w:type="dxa"/>
          </w:tcPr>
          <w:p w14:paraId="1F8C7B9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6B6E211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</w:tr>
      <w:tr w:rsidR="00096571" w:rsidRPr="00623733" w14:paraId="7B9691EE" w14:textId="77777777" w:rsidTr="00037077">
        <w:tc>
          <w:tcPr>
            <w:tcW w:w="426" w:type="dxa"/>
          </w:tcPr>
          <w:p w14:paraId="3A57F4B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582" w:type="dxa"/>
          </w:tcPr>
          <w:p w14:paraId="5B53815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630" w:type="dxa"/>
          </w:tcPr>
          <w:p w14:paraId="6C8A906F" w14:textId="55397D7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540" w:type="dxa"/>
          </w:tcPr>
          <w:p w14:paraId="1AD3F32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5022F5C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H.W. </w:t>
            </w:r>
          </w:p>
        </w:tc>
        <w:tc>
          <w:tcPr>
            <w:tcW w:w="630" w:type="dxa"/>
          </w:tcPr>
          <w:p w14:paraId="56D77FB5" w14:textId="1A4474D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5</w:t>
            </w:r>
          </w:p>
        </w:tc>
        <w:tc>
          <w:tcPr>
            <w:tcW w:w="720" w:type="dxa"/>
          </w:tcPr>
          <w:p w14:paraId="2217BAFA" w14:textId="1807537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0</w:t>
            </w:r>
          </w:p>
        </w:tc>
        <w:tc>
          <w:tcPr>
            <w:tcW w:w="1170" w:type="dxa"/>
          </w:tcPr>
          <w:p w14:paraId="683AD2DD" w14:textId="2AFC09F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33B85BC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.92</w:t>
            </w:r>
          </w:p>
        </w:tc>
        <w:tc>
          <w:tcPr>
            <w:tcW w:w="1170" w:type="dxa"/>
          </w:tcPr>
          <w:p w14:paraId="42A4AB1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42438E9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900" w:type="dxa"/>
          </w:tcPr>
          <w:p w14:paraId="34C2AB9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</w:tcPr>
          <w:p w14:paraId="2B3CE30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59DE0EA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080" w:type="dxa"/>
          </w:tcPr>
          <w:p w14:paraId="36E4323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810" w:type="dxa"/>
          </w:tcPr>
          <w:p w14:paraId="6B667DB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55F2596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0</w:t>
            </w:r>
          </w:p>
        </w:tc>
      </w:tr>
      <w:tr w:rsidR="00096571" w:rsidRPr="00623733" w14:paraId="42853609" w14:textId="77777777" w:rsidTr="00037077">
        <w:tc>
          <w:tcPr>
            <w:tcW w:w="426" w:type="dxa"/>
          </w:tcPr>
          <w:p w14:paraId="5A694E5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2" w:type="dxa"/>
          </w:tcPr>
          <w:p w14:paraId="14F0768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630" w:type="dxa"/>
          </w:tcPr>
          <w:p w14:paraId="752652AA" w14:textId="198F657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5A3E44E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1E7645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72CDEB48" w14:textId="4F444AA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0</w:t>
            </w:r>
          </w:p>
        </w:tc>
        <w:tc>
          <w:tcPr>
            <w:tcW w:w="720" w:type="dxa"/>
          </w:tcPr>
          <w:p w14:paraId="7EE7D11D" w14:textId="6C18C00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4501E79A" w14:textId="036CC5A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751ED20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.21</w:t>
            </w:r>
          </w:p>
        </w:tc>
        <w:tc>
          <w:tcPr>
            <w:tcW w:w="1170" w:type="dxa"/>
          </w:tcPr>
          <w:p w14:paraId="3A6CB45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774EED8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900" w:type="dxa"/>
          </w:tcPr>
          <w:p w14:paraId="29FB4D4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0" w:type="dxa"/>
          </w:tcPr>
          <w:p w14:paraId="28D072B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5FCE7D3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080" w:type="dxa"/>
          </w:tcPr>
          <w:p w14:paraId="0FA7C9C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10" w:type="dxa"/>
          </w:tcPr>
          <w:p w14:paraId="32F3D23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440" w:type="dxa"/>
          </w:tcPr>
          <w:p w14:paraId="4ED497C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0</w:t>
            </w:r>
          </w:p>
        </w:tc>
      </w:tr>
      <w:tr w:rsidR="00096571" w:rsidRPr="00623733" w14:paraId="003DA8C6" w14:textId="77777777" w:rsidTr="00037077">
        <w:tc>
          <w:tcPr>
            <w:tcW w:w="426" w:type="dxa"/>
          </w:tcPr>
          <w:p w14:paraId="0B76C6B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82" w:type="dxa"/>
          </w:tcPr>
          <w:p w14:paraId="66B162D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4</w:t>
            </w:r>
          </w:p>
        </w:tc>
        <w:tc>
          <w:tcPr>
            <w:tcW w:w="630" w:type="dxa"/>
          </w:tcPr>
          <w:p w14:paraId="4281A4F6" w14:textId="2D34969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40" w:type="dxa"/>
          </w:tcPr>
          <w:p w14:paraId="02A25A4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96DC7E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784992CA" w14:textId="09F0D8F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394F7295" w14:textId="0C8B022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739BDE83" w14:textId="1E4E34E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 hours</w:t>
            </w:r>
          </w:p>
        </w:tc>
        <w:tc>
          <w:tcPr>
            <w:tcW w:w="990" w:type="dxa"/>
          </w:tcPr>
          <w:p w14:paraId="3DB42B6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.99</w:t>
            </w:r>
          </w:p>
        </w:tc>
        <w:tc>
          <w:tcPr>
            <w:tcW w:w="1170" w:type="dxa"/>
          </w:tcPr>
          <w:p w14:paraId="43F1996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269805B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900" w:type="dxa"/>
          </w:tcPr>
          <w:p w14:paraId="311F7DB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20" w:type="dxa"/>
          </w:tcPr>
          <w:p w14:paraId="2026BF9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0990726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080" w:type="dxa"/>
          </w:tcPr>
          <w:p w14:paraId="0581808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10" w:type="dxa"/>
          </w:tcPr>
          <w:p w14:paraId="542CB43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40" w:type="dxa"/>
          </w:tcPr>
          <w:p w14:paraId="5209FDB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</w:tr>
      <w:tr w:rsidR="00096571" w:rsidRPr="00623733" w14:paraId="782F3DB9" w14:textId="77777777" w:rsidTr="00037077">
        <w:tc>
          <w:tcPr>
            <w:tcW w:w="426" w:type="dxa"/>
          </w:tcPr>
          <w:p w14:paraId="5880717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2" w:type="dxa"/>
          </w:tcPr>
          <w:p w14:paraId="528D012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0</w:t>
            </w:r>
          </w:p>
        </w:tc>
        <w:tc>
          <w:tcPr>
            <w:tcW w:w="630" w:type="dxa"/>
          </w:tcPr>
          <w:p w14:paraId="384A62F9" w14:textId="5583061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540" w:type="dxa"/>
          </w:tcPr>
          <w:p w14:paraId="18C3B90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79F3CA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1493373E" w14:textId="77C1201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61719673" w14:textId="4BDDEAD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22E7BCF3" w14:textId="37EB859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2F4872A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4.56</w:t>
            </w:r>
          </w:p>
        </w:tc>
        <w:tc>
          <w:tcPr>
            <w:tcW w:w="1170" w:type="dxa"/>
          </w:tcPr>
          <w:p w14:paraId="0963F36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5A7D4B6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900" w:type="dxa"/>
          </w:tcPr>
          <w:p w14:paraId="13C25C8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14:paraId="2263692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5AC6B28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080" w:type="dxa"/>
          </w:tcPr>
          <w:p w14:paraId="13BC7E7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810" w:type="dxa"/>
          </w:tcPr>
          <w:p w14:paraId="414CCB1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3A17F0B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</w:tr>
      <w:tr w:rsidR="00096571" w:rsidRPr="00623733" w14:paraId="2837704F" w14:textId="77777777" w:rsidTr="00037077">
        <w:tc>
          <w:tcPr>
            <w:tcW w:w="426" w:type="dxa"/>
          </w:tcPr>
          <w:p w14:paraId="475FEC0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2" w:type="dxa"/>
          </w:tcPr>
          <w:p w14:paraId="45ED975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630" w:type="dxa"/>
          </w:tcPr>
          <w:p w14:paraId="40E8337F" w14:textId="1E8C6569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540" w:type="dxa"/>
          </w:tcPr>
          <w:p w14:paraId="270C64D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185F79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1739D7CD" w14:textId="46F9562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30</w:t>
            </w:r>
          </w:p>
        </w:tc>
        <w:tc>
          <w:tcPr>
            <w:tcW w:w="720" w:type="dxa"/>
          </w:tcPr>
          <w:p w14:paraId="35E031C4" w14:textId="1B86B95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2B78CB2E" w14:textId="5DA59F6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54175D5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.34</w:t>
            </w:r>
          </w:p>
        </w:tc>
        <w:tc>
          <w:tcPr>
            <w:tcW w:w="1170" w:type="dxa"/>
          </w:tcPr>
          <w:p w14:paraId="1F64538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66E45C9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900" w:type="dxa"/>
          </w:tcPr>
          <w:p w14:paraId="61C1202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</w:tcPr>
          <w:p w14:paraId="48FBC92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7E605AC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80" w:type="dxa"/>
          </w:tcPr>
          <w:p w14:paraId="5187189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810" w:type="dxa"/>
          </w:tcPr>
          <w:p w14:paraId="46C7881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440" w:type="dxa"/>
          </w:tcPr>
          <w:p w14:paraId="6FBD94E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0</w:t>
            </w:r>
          </w:p>
        </w:tc>
      </w:tr>
      <w:tr w:rsidR="00096571" w:rsidRPr="00623733" w14:paraId="7877EBF1" w14:textId="77777777" w:rsidTr="00037077">
        <w:tc>
          <w:tcPr>
            <w:tcW w:w="426" w:type="dxa"/>
          </w:tcPr>
          <w:p w14:paraId="71DC408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2" w:type="dxa"/>
          </w:tcPr>
          <w:p w14:paraId="29A4F70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6</w:t>
            </w:r>
          </w:p>
        </w:tc>
        <w:tc>
          <w:tcPr>
            <w:tcW w:w="630" w:type="dxa"/>
          </w:tcPr>
          <w:p w14:paraId="445E0796" w14:textId="0B1B3F9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0" w:type="dxa"/>
          </w:tcPr>
          <w:p w14:paraId="6655D4B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5CD63E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48A6FFCA" w14:textId="666A950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5</w:t>
            </w:r>
          </w:p>
        </w:tc>
        <w:tc>
          <w:tcPr>
            <w:tcW w:w="720" w:type="dxa"/>
          </w:tcPr>
          <w:p w14:paraId="1EC3BD86" w14:textId="1A81B8F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0</w:t>
            </w:r>
          </w:p>
        </w:tc>
        <w:tc>
          <w:tcPr>
            <w:tcW w:w="1170" w:type="dxa"/>
          </w:tcPr>
          <w:p w14:paraId="337EEB24" w14:textId="74E20AC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270F837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.76</w:t>
            </w:r>
          </w:p>
        </w:tc>
        <w:tc>
          <w:tcPr>
            <w:tcW w:w="1170" w:type="dxa"/>
          </w:tcPr>
          <w:p w14:paraId="19335FB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62EB05F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900" w:type="dxa"/>
          </w:tcPr>
          <w:p w14:paraId="6D51519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14:paraId="63B4CF4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2A8179B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080" w:type="dxa"/>
          </w:tcPr>
          <w:p w14:paraId="44282D6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810" w:type="dxa"/>
          </w:tcPr>
          <w:p w14:paraId="5463089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764E1EF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0</w:t>
            </w:r>
          </w:p>
        </w:tc>
      </w:tr>
      <w:tr w:rsidR="00096571" w:rsidRPr="00623733" w14:paraId="038DBD5F" w14:textId="77777777" w:rsidTr="00037077">
        <w:tc>
          <w:tcPr>
            <w:tcW w:w="426" w:type="dxa"/>
          </w:tcPr>
          <w:p w14:paraId="2BA3668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2" w:type="dxa"/>
          </w:tcPr>
          <w:p w14:paraId="36A0105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630" w:type="dxa"/>
          </w:tcPr>
          <w:p w14:paraId="51EC3AEE" w14:textId="2F627006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0" w:type="dxa"/>
          </w:tcPr>
          <w:p w14:paraId="6E9D931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E203F3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768CD872" w14:textId="21E4AB6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022B8E77" w14:textId="7DA0CA1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0</w:t>
            </w:r>
          </w:p>
        </w:tc>
        <w:tc>
          <w:tcPr>
            <w:tcW w:w="1170" w:type="dxa"/>
          </w:tcPr>
          <w:p w14:paraId="26259F1C" w14:textId="564A79B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990" w:type="dxa"/>
          </w:tcPr>
          <w:p w14:paraId="0C55BA4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.91</w:t>
            </w:r>
          </w:p>
        </w:tc>
        <w:tc>
          <w:tcPr>
            <w:tcW w:w="1170" w:type="dxa"/>
          </w:tcPr>
          <w:p w14:paraId="4FD73B9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</w:tcPr>
          <w:p w14:paraId="0F15B98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900" w:type="dxa"/>
          </w:tcPr>
          <w:p w14:paraId="4F7AD67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</w:tcPr>
          <w:p w14:paraId="36837BF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6D3669B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080" w:type="dxa"/>
          </w:tcPr>
          <w:p w14:paraId="5B81C4C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810" w:type="dxa"/>
          </w:tcPr>
          <w:p w14:paraId="1C65F9F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440" w:type="dxa"/>
          </w:tcPr>
          <w:p w14:paraId="0F32D75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5C431765" w14:textId="77777777" w:rsidTr="00037077">
        <w:tc>
          <w:tcPr>
            <w:tcW w:w="426" w:type="dxa"/>
          </w:tcPr>
          <w:p w14:paraId="6FA68AE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2" w:type="dxa"/>
          </w:tcPr>
          <w:p w14:paraId="632B8BE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630" w:type="dxa"/>
          </w:tcPr>
          <w:p w14:paraId="3475BA2A" w14:textId="6E70618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540" w:type="dxa"/>
          </w:tcPr>
          <w:p w14:paraId="2373AAA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766E13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228E8B8C" w14:textId="5C90512D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49FC6880" w14:textId="1C74EA2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30DB1AA7" w14:textId="5C0514D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 hours</w:t>
            </w:r>
          </w:p>
        </w:tc>
        <w:tc>
          <w:tcPr>
            <w:tcW w:w="990" w:type="dxa"/>
          </w:tcPr>
          <w:p w14:paraId="609A556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170" w:type="dxa"/>
          </w:tcPr>
          <w:p w14:paraId="1BCC31D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03A170A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900" w:type="dxa"/>
          </w:tcPr>
          <w:p w14:paraId="636CA00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20" w:type="dxa"/>
          </w:tcPr>
          <w:p w14:paraId="5944C83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3EC200B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080" w:type="dxa"/>
          </w:tcPr>
          <w:p w14:paraId="33A1FCF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10" w:type="dxa"/>
          </w:tcPr>
          <w:p w14:paraId="6872681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440" w:type="dxa"/>
          </w:tcPr>
          <w:p w14:paraId="080F5A4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</w:p>
        </w:tc>
      </w:tr>
      <w:tr w:rsidR="00096571" w:rsidRPr="00623733" w14:paraId="2FC45735" w14:textId="77777777" w:rsidTr="00037077">
        <w:tc>
          <w:tcPr>
            <w:tcW w:w="426" w:type="dxa"/>
          </w:tcPr>
          <w:p w14:paraId="14E5698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82" w:type="dxa"/>
          </w:tcPr>
          <w:p w14:paraId="400DAF0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630" w:type="dxa"/>
          </w:tcPr>
          <w:p w14:paraId="07AD61ED" w14:textId="685B7A72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40" w:type="dxa"/>
          </w:tcPr>
          <w:p w14:paraId="2192654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844977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0B54DB2A" w14:textId="2787257C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5</w:t>
            </w:r>
          </w:p>
        </w:tc>
        <w:tc>
          <w:tcPr>
            <w:tcW w:w="720" w:type="dxa"/>
          </w:tcPr>
          <w:p w14:paraId="3D8C5AAB" w14:textId="4C48D83A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0</w:t>
            </w:r>
          </w:p>
        </w:tc>
        <w:tc>
          <w:tcPr>
            <w:tcW w:w="1170" w:type="dxa"/>
          </w:tcPr>
          <w:p w14:paraId="4A733999" w14:textId="7341C76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 hours</w:t>
            </w:r>
          </w:p>
        </w:tc>
        <w:tc>
          <w:tcPr>
            <w:tcW w:w="990" w:type="dxa"/>
          </w:tcPr>
          <w:p w14:paraId="4175711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</w:p>
        </w:tc>
        <w:tc>
          <w:tcPr>
            <w:tcW w:w="1170" w:type="dxa"/>
          </w:tcPr>
          <w:p w14:paraId="5181006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5CFA842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900" w:type="dxa"/>
          </w:tcPr>
          <w:p w14:paraId="11ADBB18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</w:tcPr>
          <w:p w14:paraId="50EF4E2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0795FE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80" w:type="dxa"/>
          </w:tcPr>
          <w:p w14:paraId="2042977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810" w:type="dxa"/>
          </w:tcPr>
          <w:p w14:paraId="35B9B6E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30A998E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28D0BB72" w14:textId="77777777" w:rsidTr="00037077">
        <w:tc>
          <w:tcPr>
            <w:tcW w:w="426" w:type="dxa"/>
          </w:tcPr>
          <w:p w14:paraId="1A525C3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2" w:type="dxa"/>
          </w:tcPr>
          <w:p w14:paraId="64A8097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630" w:type="dxa"/>
          </w:tcPr>
          <w:p w14:paraId="4BFA9F4E" w14:textId="18755CF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40" w:type="dxa"/>
          </w:tcPr>
          <w:p w14:paraId="68BE439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6633999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3570BBAF" w14:textId="06B5BC60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4478DD0A" w14:textId="219C0A08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64976C33" w14:textId="4C7F2345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201ECB8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1170" w:type="dxa"/>
          </w:tcPr>
          <w:p w14:paraId="5872BC3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44AAFFA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900" w:type="dxa"/>
          </w:tcPr>
          <w:p w14:paraId="6F1E0DD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720" w:type="dxa"/>
          </w:tcPr>
          <w:p w14:paraId="6F06EEF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78095F9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080" w:type="dxa"/>
          </w:tcPr>
          <w:p w14:paraId="1AA57EE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10" w:type="dxa"/>
          </w:tcPr>
          <w:p w14:paraId="5A010874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440" w:type="dxa"/>
          </w:tcPr>
          <w:p w14:paraId="74AE230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5BF7CACB" w14:textId="77777777" w:rsidTr="00037077">
        <w:tc>
          <w:tcPr>
            <w:tcW w:w="426" w:type="dxa"/>
          </w:tcPr>
          <w:p w14:paraId="6AB3D4B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82" w:type="dxa"/>
          </w:tcPr>
          <w:p w14:paraId="0FF525B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630" w:type="dxa"/>
          </w:tcPr>
          <w:p w14:paraId="0A0A911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526E10E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638B421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75CCFB0E" w14:textId="05085671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20</w:t>
            </w:r>
          </w:p>
        </w:tc>
        <w:tc>
          <w:tcPr>
            <w:tcW w:w="720" w:type="dxa"/>
          </w:tcPr>
          <w:p w14:paraId="742EEFE2" w14:textId="7A398A0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75</w:t>
            </w:r>
          </w:p>
        </w:tc>
        <w:tc>
          <w:tcPr>
            <w:tcW w:w="1170" w:type="dxa"/>
          </w:tcPr>
          <w:p w14:paraId="707238F9" w14:textId="6BC4B3B4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 hours</w:t>
            </w:r>
          </w:p>
        </w:tc>
        <w:tc>
          <w:tcPr>
            <w:tcW w:w="990" w:type="dxa"/>
          </w:tcPr>
          <w:p w14:paraId="6900AE8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</w:p>
        </w:tc>
        <w:tc>
          <w:tcPr>
            <w:tcW w:w="1170" w:type="dxa"/>
          </w:tcPr>
          <w:p w14:paraId="5A33630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006BE1E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900" w:type="dxa"/>
          </w:tcPr>
          <w:p w14:paraId="45C6689B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20" w:type="dxa"/>
          </w:tcPr>
          <w:p w14:paraId="67A7EEA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307B7B00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80" w:type="dxa"/>
          </w:tcPr>
          <w:p w14:paraId="0C2A6BE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10" w:type="dxa"/>
          </w:tcPr>
          <w:p w14:paraId="527AE3B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440" w:type="dxa"/>
          </w:tcPr>
          <w:p w14:paraId="4F7E0EE3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0</w:t>
            </w:r>
          </w:p>
        </w:tc>
      </w:tr>
      <w:tr w:rsidR="00096571" w:rsidRPr="00623733" w14:paraId="38406EB4" w14:textId="77777777" w:rsidTr="00037077">
        <w:tc>
          <w:tcPr>
            <w:tcW w:w="426" w:type="dxa"/>
          </w:tcPr>
          <w:p w14:paraId="4C2BA629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82" w:type="dxa"/>
          </w:tcPr>
          <w:p w14:paraId="4192599F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630" w:type="dxa"/>
          </w:tcPr>
          <w:p w14:paraId="57ECBDAD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</w:tcPr>
          <w:p w14:paraId="30357E2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F354BA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414E6176" w14:textId="2BE8DCEE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56">
              <w:t>11</w:t>
            </w:r>
            <w:r>
              <w:t>0</w:t>
            </w:r>
          </w:p>
        </w:tc>
        <w:tc>
          <w:tcPr>
            <w:tcW w:w="720" w:type="dxa"/>
          </w:tcPr>
          <w:p w14:paraId="1C3DFEAD" w14:textId="0C71266F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40E">
              <w:t>85</w:t>
            </w:r>
          </w:p>
        </w:tc>
        <w:tc>
          <w:tcPr>
            <w:tcW w:w="1170" w:type="dxa"/>
          </w:tcPr>
          <w:p w14:paraId="0AA402F7" w14:textId="47B595BB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5112612C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1170" w:type="dxa"/>
          </w:tcPr>
          <w:p w14:paraId="4926AB9A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6B920BE2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900" w:type="dxa"/>
          </w:tcPr>
          <w:p w14:paraId="5CDECE3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</w:tcPr>
          <w:p w14:paraId="6A9B0526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582180D5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080" w:type="dxa"/>
          </w:tcPr>
          <w:p w14:paraId="18585927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10" w:type="dxa"/>
          </w:tcPr>
          <w:p w14:paraId="1060E49E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440" w:type="dxa"/>
          </w:tcPr>
          <w:p w14:paraId="702F44C2" w14:textId="77777777" w:rsidR="00096571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0</w:t>
            </w:r>
          </w:p>
          <w:p w14:paraId="606DABA1" w14:textId="77777777" w:rsidR="00096571" w:rsidRPr="00623733" w:rsidRDefault="00096571" w:rsidP="00F535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077" w:rsidRPr="00623733" w14:paraId="40038873" w14:textId="77777777" w:rsidTr="00037077">
        <w:trPr>
          <w:trHeight w:val="620"/>
        </w:trPr>
        <w:tc>
          <w:tcPr>
            <w:tcW w:w="14778" w:type="dxa"/>
            <w:gridSpan w:val="17"/>
          </w:tcPr>
          <w:p w14:paraId="0CF221B3" w14:textId="2B7E6CCF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0370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ociodemographic and laboratory raw Data o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s </w:t>
            </w:r>
          </w:p>
        </w:tc>
      </w:tr>
      <w:tr w:rsidR="00037077" w:rsidRPr="00623733" w14:paraId="7F547A25" w14:textId="77777777" w:rsidTr="00037077">
        <w:trPr>
          <w:trHeight w:val="620"/>
        </w:trPr>
        <w:tc>
          <w:tcPr>
            <w:tcW w:w="426" w:type="dxa"/>
          </w:tcPr>
          <w:p w14:paraId="1AE3C795" w14:textId="0F3807B4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l.</w:t>
            </w:r>
          </w:p>
        </w:tc>
        <w:tc>
          <w:tcPr>
            <w:tcW w:w="582" w:type="dxa"/>
          </w:tcPr>
          <w:p w14:paraId="2F6C70F4" w14:textId="3FCFD20F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630" w:type="dxa"/>
          </w:tcPr>
          <w:p w14:paraId="28E85D4B" w14:textId="521ED5E2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540" w:type="dxa"/>
          </w:tcPr>
          <w:p w14:paraId="754FD2E5" w14:textId="167E3C8C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080" w:type="dxa"/>
          </w:tcPr>
          <w:p w14:paraId="125A946E" w14:textId="18AC6339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r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ion</w:t>
            </w:r>
          </w:p>
        </w:tc>
        <w:tc>
          <w:tcPr>
            <w:tcW w:w="630" w:type="dxa"/>
          </w:tcPr>
          <w:p w14:paraId="2C24FD13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14:paraId="7FB92C61" w14:textId="220D7B0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720" w:type="dxa"/>
          </w:tcPr>
          <w:p w14:paraId="4672CDB4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14:paraId="2B1BC166" w14:textId="3D4A429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1170" w:type="dxa"/>
          </w:tcPr>
          <w:p w14:paraId="1C64473F" w14:textId="1160013A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  <w:p w14:paraId="7D7E6815" w14:textId="4E0DFAC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Of sun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ure</w:t>
            </w:r>
          </w:p>
        </w:tc>
        <w:tc>
          <w:tcPr>
            <w:tcW w:w="990" w:type="dxa"/>
          </w:tcPr>
          <w:p w14:paraId="756BDD7E" w14:textId="49AF054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25(OH)D level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1170" w:type="dxa"/>
          </w:tcPr>
          <w:p w14:paraId="461D3252" w14:textId="36A304B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of rs10741657</w:t>
            </w:r>
          </w:p>
        </w:tc>
        <w:tc>
          <w:tcPr>
            <w:tcW w:w="900" w:type="dxa"/>
          </w:tcPr>
          <w:p w14:paraId="294E0FCF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ium level</w:t>
            </w:r>
          </w:p>
          <w:p w14:paraId="69203DE4" w14:textId="32C12F59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900" w:type="dxa"/>
          </w:tcPr>
          <w:p w14:paraId="5F4BD55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  <w:p w14:paraId="14F34652" w14:textId="7B4497E9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0" w:type="dxa"/>
          </w:tcPr>
          <w:p w14:paraId="2E6D3E95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GPT</w:t>
            </w:r>
          </w:p>
          <w:p w14:paraId="53DD803E" w14:textId="3006A3B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990" w:type="dxa"/>
          </w:tcPr>
          <w:p w14:paraId="224E3052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A0837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  <w:p w14:paraId="738DBD29" w14:textId="24DF7519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gm/dl)</w:t>
            </w:r>
          </w:p>
        </w:tc>
        <w:tc>
          <w:tcPr>
            <w:tcW w:w="1080" w:type="dxa"/>
          </w:tcPr>
          <w:p w14:paraId="19F539F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sting Blood Sugar </w:t>
            </w:r>
          </w:p>
          <w:p w14:paraId="1F9ECAA7" w14:textId="6FBCE46F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810" w:type="dxa"/>
          </w:tcPr>
          <w:p w14:paraId="249721C2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hrombin Time</w:t>
            </w:r>
          </w:p>
          <w:p w14:paraId="58AFAC67" w14:textId="54F6D0F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1440" w:type="dxa"/>
          </w:tcPr>
          <w:p w14:paraId="7EFD1C01" w14:textId="77777777" w:rsidR="00037077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4FEC3D56" w14:textId="4F28404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7077" w:rsidRPr="00623733" w14:paraId="0819A816" w14:textId="77777777" w:rsidTr="00037077">
        <w:tc>
          <w:tcPr>
            <w:tcW w:w="426" w:type="dxa"/>
          </w:tcPr>
          <w:p w14:paraId="66DEDC7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" w:type="dxa"/>
          </w:tcPr>
          <w:p w14:paraId="0EBBD6C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</w:p>
        </w:tc>
        <w:tc>
          <w:tcPr>
            <w:tcW w:w="630" w:type="dxa"/>
          </w:tcPr>
          <w:p w14:paraId="1A30DE79" w14:textId="697CBC6F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44 </w:t>
            </w:r>
          </w:p>
        </w:tc>
        <w:tc>
          <w:tcPr>
            <w:tcW w:w="540" w:type="dxa"/>
          </w:tcPr>
          <w:p w14:paraId="5FD37FB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4FD6FBA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5DD54077" w14:textId="52F5655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5</w:t>
            </w:r>
          </w:p>
        </w:tc>
        <w:tc>
          <w:tcPr>
            <w:tcW w:w="720" w:type="dxa"/>
          </w:tcPr>
          <w:p w14:paraId="736B0C03" w14:textId="6655530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70.00</w:t>
            </w:r>
          </w:p>
        </w:tc>
        <w:tc>
          <w:tcPr>
            <w:tcW w:w="1170" w:type="dxa"/>
          </w:tcPr>
          <w:p w14:paraId="057FFDCC" w14:textId="62D729CA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1A38385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4.23</w:t>
            </w:r>
          </w:p>
        </w:tc>
        <w:tc>
          <w:tcPr>
            <w:tcW w:w="1170" w:type="dxa"/>
          </w:tcPr>
          <w:p w14:paraId="79D5B15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1601A47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00" w:type="dxa"/>
          </w:tcPr>
          <w:p w14:paraId="580E0EF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20" w:type="dxa"/>
          </w:tcPr>
          <w:p w14:paraId="2E60EF0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57BDA19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080" w:type="dxa"/>
          </w:tcPr>
          <w:p w14:paraId="20ED592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810" w:type="dxa"/>
          </w:tcPr>
          <w:p w14:paraId="4C82F115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440" w:type="dxa"/>
          </w:tcPr>
          <w:p w14:paraId="5667956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</w:tr>
      <w:tr w:rsidR="00037077" w:rsidRPr="00623733" w14:paraId="7C3E6687" w14:textId="77777777" w:rsidTr="00037077">
        <w:tc>
          <w:tcPr>
            <w:tcW w:w="426" w:type="dxa"/>
          </w:tcPr>
          <w:p w14:paraId="5B52021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2" w:type="dxa"/>
          </w:tcPr>
          <w:p w14:paraId="7426619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630" w:type="dxa"/>
          </w:tcPr>
          <w:p w14:paraId="0F0E926C" w14:textId="7155D174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540" w:type="dxa"/>
          </w:tcPr>
          <w:p w14:paraId="3D13FD0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2DF779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 W.</w:t>
            </w:r>
          </w:p>
        </w:tc>
        <w:tc>
          <w:tcPr>
            <w:tcW w:w="630" w:type="dxa"/>
          </w:tcPr>
          <w:p w14:paraId="645663BD" w14:textId="2B3C909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0</w:t>
            </w:r>
          </w:p>
        </w:tc>
        <w:tc>
          <w:tcPr>
            <w:tcW w:w="720" w:type="dxa"/>
          </w:tcPr>
          <w:p w14:paraId="071AF769" w14:textId="725F27AE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70.00</w:t>
            </w:r>
          </w:p>
        </w:tc>
        <w:tc>
          <w:tcPr>
            <w:tcW w:w="1170" w:type="dxa"/>
          </w:tcPr>
          <w:p w14:paraId="11FBF1F1" w14:textId="6CB8C2ED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90" w:type="dxa"/>
          </w:tcPr>
          <w:p w14:paraId="097D575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1.38</w:t>
            </w:r>
          </w:p>
        </w:tc>
        <w:tc>
          <w:tcPr>
            <w:tcW w:w="1170" w:type="dxa"/>
          </w:tcPr>
          <w:p w14:paraId="288D2FB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4B6CBB1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900" w:type="dxa"/>
          </w:tcPr>
          <w:p w14:paraId="2552A7B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</w:tcPr>
          <w:p w14:paraId="6EF8039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3BADE2D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080" w:type="dxa"/>
          </w:tcPr>
          <w:p w14:paraId="18E3194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810" w:type="dxa"/>
          </w:tcPr>
          <w:p w14:paraId="5B4CCEB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440" w:type="dxa"/>
          </w:tcPr>
          <w:p w14:paraId="2CA254B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037077" w:rsidRPr="00623733" w14:paraId="4415B990" w14:textId="77777777" w:rsidTr="00037077">
        <w:tc>
          <w:tcPr>
            <w:tcW w:w="426" w:type="dxa"/>
          </w:tcPr>
          <w:p w14:paraId="00F03D0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dxa"/>
          </w:tcPr>
          <w:p w14:paraId="1B623CA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7</w:t>
            </w:r>
          </w:p>
        </w:tc>
        <w:tc>
          <w:tcPr>
            <w:tcW w:w="630" w:type="dxa"/>
          </w:tcPr>
          <w:p w14:paraId="4D6DDC48" w14:textId="045134E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540" w:type="dxa"/>
          </w:tcPr>
          <w:p w14:paraId="0AA88F2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7F87ECC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02E0A7A8" w14:textId="4D83EB9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20</w:t>
            </w:r>
          </w:p>
        </w:tc>
        <w:tc>
          <w:tcPr>
            <w:tcW w:w="720" w:type="dxa"/>
          </w:tcPr>
          <w:p w14:paraId="72ECE242" w14:textId="47822CE1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85.00</w:t>
            </w:r>
          </w:p>
        </w:tc>
        <w:tc>
          <w:tcPr>
            <w:tcW w:w="1170" w:type="dxa"/>
          </w:tcPr>
          <w:p w14:paraId="1C92AD6A" w14:textId="30922D9E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 hours</w:t>
            </w:r>
          </w:p>
        </w:tc>
        <w:tc>
          <w:tcPr>
            <w:tcW w:w="990" w:type="dxa"/>
          </w:tcPr>
          <w:p w14:paraId="4213746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5.74</w:t>
            </w:r>
          </w:p>
        </w:tc>
        <w:tc>
          <w:tcPr>
            <w:tcW w:w="1170" w:type="dxa"/>
          </w:tcPr>
          <w:p w14:paraId="7F6481E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4DD884D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900" w:type="dxa"/>
          </w:tcPr>
          <w:p w14:paraId="066DD53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0" w:type="dxa"/>
          </w:tcPr>
          <w:p w14:paraId="3E98C0D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052BFF7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1080" w:type="dxa"/>
          </w:tcPr>
          <w:p w14:paraId="03F3FA2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10" w:type="dxa"/>
          </w:tcPr>
          <w:p w14:paraId="41D185E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0" w:type="dxa"/>
          </w:tcPr>
          <w:p w14:paraId="1E0B154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037077" w:rsidRPr="00623733" w14:paraId="066FF0C7" w14:textId="77777777" w:rsidTr="00037077">
        <w:tc>
          <w:tcPr>
            <w:tcW w:w="426" w:type="dxa"/>
          </w:tcPr>
          <w:p w14:paraId="107C966B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" w:type="dxa"/>
          </w:tcPr>
          <w:p w14:paraId="16A336D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29</w:t>
            </w:r>
          </w:p>
        </w:tc>
        <w:tc>
          <w:tcPr>
            <w:tcW w:w="630" w:type="dxa"/>
          </w:tcPr>
          <w:p w14:paraId="248AA0E5" w14:textId="3A670271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540" w:type="dxa"/>
          </w:tcPr>
          <w:p w14:paraId="754B2DC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6029360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4E60856F" w14:textId="58F1C79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20</w:t>
            </w:r>
          </w:p>
        </w:tc>
        <w:tc>
          <w:tcPr>
            <w:tcW w:w="720" w:type="dxa"/>
          </w:tcPr>
          <w:p w14:paraId="134DD0E5" w14:textId="68009884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75.00</w:t>
            </w:r>
          </w:p>
        </w:tc>
        <w:tc>
          <w:tcPr>
            <w:tcW w:w="1170" w:type="dxa"/>
          </w:tcPr>
          <w:p w14:paraId="280A0CCC" w14:textId="04B0F25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2499C3A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8.57</w:t>
            </w:r>
          </w:p>
        </w:tc>
        <w:tc>
          <w:tcPr>
            <w:tcW w:w="1170" w:type="dxa"/>
          </w:tcPr>
          <w:p w14:paraId="39F4AE5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7AD05DE5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900" w:type="dxa"/>
          </w:tcPr>
          <w:p w14:paraId="26AF1FC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14:paraId="27635D2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</w:tcPr>
          <w:p w14:paraId="29F87F2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80" w:type="dxa"/>
          </w:tcPr>
          <w:p w14:paraId="3D33A01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10" w:type="dxa"/>
          </w:tcPr>
          <w:p w14:paraId="009060E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3DE3392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037077" w:rsidRPr="00623733" w14:paraId="3410E11F" w14:textId="77777777" w:rsidTr="00037077">
        <w:tc>
          <w:tcPr>
            <w:tcW w:w="426" w:type="dxa"/>
          </w:tcPr>
          <w:p w14:paraId="0F74B08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dxa"/>
          </w:tcPr>
          <w:p w14:paraId="0AA4E14B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35</w:t>
            </w:r>
          </w:p>
        </w:tc>
        <w:tc>
          <w:tcPr>
            <w:tcW w:w="630" w:type="dxa"/>
          </w:tcPr>
          <w:p w14:paraId="77F7C240" w14:textId="1CD58D4F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540" w:type="dxa"/>
          </w:tcPr>
          <w:p w14:paraId="76E413D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26DA5CC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5D6C8772" w14:textId="4E81B2A2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20</w:t>
            </w:r>
          </w:p>
        </w:tc>
        <w:tc>
          <w:tcPr>
            <w:tcW w:w="720" w:type="dxa"/>
          </w:tcPr>
          <w:p w14:paraId="414D0C5A" w14:textId="79E7E58D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70.00</w:t>
            </w:r>
          </w:p>
        </w:tc>
        <w:tc>
          <w:tcPr>
            <w:tcW w:w="1170" w:type="dxa"/>
          </w:tcPr>
          <w:p w14:paraId="22250167" w14:textId="2B539A23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90" w:type="dxa"/>
          </w:tcPr>
          <w:p w14:paraId="00B3831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2.95</w:t>
            </w:r>
          </w:p>
        </w:tc>
        <w:tc>
          <w:tcPr>
            <w:tcW w:w="1170" w:type="dxa"/>
          </w:tcPr>
          <w:p w14:paraId="01B9E04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52DED1F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900" w:type="dxa"/>
          </w:tcPr>
          <w:p w14:paraId="492A274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</w:tcPr>
          <w:p w14:paraId="71322DB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2D103AD8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080" w:type="dxa"/>
          </w:tcPr>
          <w:p w14:paraId="62AE2C0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810" w:type="dxa"/>
          </w:tcPr>
          <w:p w14:paraId="4EDC3E9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440" w:type="dxa"/>
          </w:tcPr>
          <w:p w14:paraId="725B1C1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  <w:tr w:rsidR="00037077" w:rsidRPr="00623733" w14:paraId="3841F215" w14:textId="77777777" w:rsidTr="00037077">
        <w:tc>
          <w:tcPr>
            <w:tcW w:w="426" w:type="dxa"/>
          </w:tcPr>
          <w:p w14:paraId="06992DF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2" w:type="dxa"/>
          </w:tcPr>
          <w:p w14:paraId="3D843B8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630" w:type="dxa"/>
          </w:tcPr>
          <w:p w14:paraId="003681CA" w14:textId="479AC486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540" w:type="dxa"/>
          </w:tcPr>
          <w:p w14:paraId="461DD52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1884BC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19122422" w14:textId="60AECA1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0</w:t>
            </w:r>
          </w:p>
        </w:tc>
        <w:tc>
          <w:tcPr>
            <w:tcW w:w="720" w:type="dxa"/>
          </w:tcPr>
          <w:p w14:paraId="78A899BD" w14:textId="505E5E1D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80.00</w:t>
            </w:r>
          </w:p>
        </w:tc>
        <w:tc>
          <w:tcPr>
            <w:tcW w:w="1170" w:type="dxa"/>
          </w:tcPr>
          <w:p w14:paraId="64CF37FA" w14:textId="561A1EC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90" w:type="dxa"/>
          </w:tcPr>
          <w:p w14:paraId="7CA35E3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170" w:type="dxa"/>
          </w:tcPr>
          <w:p w14:paraId="22634F7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900" w:type="dxa"/>
          </w:tcPr>
          <w:p w14:paraId="56EC1AB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900" w:type="dxa"/>
          </w:tcPr>
          <w:p w14:paraId="3ACA995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20" w:type="dxa"/>
          </w:tcPr>
          <w:p w14:paraId="09690F1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1E74F4E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080" w:type="dxa"/>
          </w:tcPr>
          <w:p w14:paraId="07E4B61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810" w:type="dxa"/>
          </w:tcPr>
          <w:p w14:paraId="6C2B28B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4EC6A8F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037077" w:rsidRPr="00623733" w14:paraId="536CA8C9" w14:textId="77777777" w:rsidTr="00037077">
        <w:tc>
          <w:tcPr>
            <w:tcW w:w="426" w:type="dxa"/>
          </w:tcPr>
          <w:p w14:paraId="54F0ECC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" w:type="dxa"/>
          </w:tcPr>
          <w:p w14:paraId="39B7EC9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630" w:type="dxa"/>
          </w:tcPr>
          <w:p w14:paraId="544D53DD" w14:textId="177224B2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540" w:type="dxa"/>
          </w:tcPr>
          <w:p w14:paraId="359735E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04FBB8F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630" w:type="dxa"/>
          </w:tcPr>
          <w:p w14:paraId="069D026A" w14:textId="2C8BBB02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5</w:t>
            </w:r>
          </w:p>
        </w:tc>
        <w:tc>
          <w:tcPr>
            <w:tcW w:w="720" w:type="dxa"/>
          </w:tcPr>
          <w:p w14:paraId="774D3F7B" w14:textId="4F4D5D2B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80.00</w:t>
            </w:r>
          </w:p>
        </w:tc>
        <w:tc>
          <w:tcPr>
            <w:tcW w:w="1170" w:type="dxa"/>
          </w:tcPr>
          <w:p w14:paraId="47F45BC3" w14:textId="336DDFFA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90" w:type="dxa"/>
          </w:tcPr>
          <w:p w14:paraId="047114D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1.39</w:t>
            </w:r>
          </w:p>
        </w:tc>
        <w:tc>
          <w:tcPr>
            <w:tcW w:w="1170" w:type="dxa"/>
          </w:tcPr>
          <w:p w14:paraId="013A580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</w:tcPr>
          <w:p w14:paraId="364EB93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900" w:type="dxa"/>
          </w:tcPr>
          <w:p w14:paraId="05234155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</w:tcPr>
          <w:p w14:paraId="348DFF1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4681064D" w14:textId="2128E063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080" w:type="dxa"/>
          </w:tcPr>
          <w:p w14:paraId="5EDBA118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10" w:type="dxa"/>
          </w:tcPr>
          <w:p w14:paraId="2AC00FD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40" w:type="dxa"/>
          </w:tcPr>
          <w:p w14:paraId="252CFAE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037077" w:rsidRPr="00623733" w14:paraId="0BDBB373" w14:textId="77777777" w:rsidTr="00037077">
        <w:tc>
          <w:tcPr>
            <w:tcW w:w="426" w:type="dxa"/>
          </w:tcPr>
          <w:p w14:paraId="0A94037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dxa"/>
          </w:tcPr>
          <w:p w14:paraId="6B56651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39</w:t>
            </w:r>
          </w:p>
        </w:tc>
        <w:tc>
          <w:tcPr>
            <w:tcW w:w="630" w:type="dxa"/>
          </w:tcPr>
          <w:p w14:paraId="248016FF" w14:textId="10F6763E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0" w:type="dxa"/>
          </w:tcPr>
          <w:p w14:paraId="60FEF84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80" w:type="dxa"/>
          </w:tcPr>
          <w:p w14:paraId="3088564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olice</w:t>
            </w:r>
          </w:p>
        </w:tc>
        <w:tc>
          <w:tcPr>
            <w:tcW w:w="630" w:type="dxa"/>
          </w:tcPr>
          <w:p w14:paraId="4A739F3D" w14:textId="07920FBA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5</w:t>
            </w:r>
          </w:p>
        </w:tc>
        <w:tc>
          <w:tcPr>
            <w:tcW w:w="720" w:type="dxa"/>
          </w:tcPr>
          <w:p w14:paraId="52A753C4" w14:textId="65FC2445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85.00</w:t>
            </w:r>
          </w:p>
        </w:tc>
        <w:tc>
          <w:tcPr>
            <w:tcW w:w="1170" w:type="dxa"/>
          </w:tcPr>
          <w:p w14:paraId="79628D06" w14:textId="20E2327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990" w:type="dxa"/>
          </w:tcPr>
          <w:p w14:paraId="54C917F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7.52</w:t>
            </w:r>
          </w:p>
        </w:tc>
        <w:tc>
          <w:tcPr>
            <w:tcW w:w="1170" w:type="dxa"/>
          </w:tcPr>
          <w:p w14:paraId="41A93114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</w:tcPr>
          <w:p w14:paraId="12CC97A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900" w:type="dxa"/>
          </w:tcPr>
          <w:p w14:paraId="4DE2647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0134122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45AA1AF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080" w:type="dxa"/>
          </w:tcPr>
          <w:p w14:paraId="29DA698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810" w:type="dxa"/>
          </w:tcPr>
          <w:p w14:paraId="3B0F2A8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440" w:type="dxa"/>
          </w:tcPr>
          <w:p w14:paraId="4FDF1F4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037077" w:rsidRPr="00623733" w14:paraId="6F253DEB" w14:textId="77777777" w:rsidTr="00037077">
        <w:tc>
          <w:tcPr>
            <w:tcW w:w="426" w:type="dxa"/>
          </w:tcPr>
          <w:p w14:paraId="0680079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" w:type="dxa"/>
          </w:tcPr>
          <w:p w14:paraId="78AEEF68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630" w:type="dxa"/>
          </w:tcPr>
          <w:p w14:paraId="6C7F31B5" w14:textId="5A22D721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540" w:type="dxa"/>
          </w:tcPr>
          <w:p w14:paraId="66A2D700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01F0AB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630" w:type="dxa"/>
          </w:tcPr>
          <w:p w14:paraId="2889E76E" w14:textId="0971F770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</w:t>
            </w:r>
            <w:r>
              <w:t>0</w:t>
            </w:r>
          </w:p>
        </w:tc>
        <w:tc>
          <w:tcPr>
            <w:tcW w:w="720" w:type="dxa"/>
          </w:tcPr>
          <w:p w14:paraId="180C7CF9" w14:textId="15084941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75.00</w:t>
            </w:r>
          </w:p>
        </w:tc>
        <w:tc>
          <w:tcPr>
            <w:tcW w:w="1170" w:type="dxa"/>
          </w:tcPr>
          <w:p w14:paraId="11EB0804" w14:textId="78455CF8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90" w:type="dxa"/>
          </w:tcPr>
          <w:p w14:paraId="009F4CC3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5.91</w:t>
            </w:r>
          </w:p>
        </w:tc>
        <w:tc>
          <w:tcPr>
            <w:tcW w:w="1170" w:type="dxa"/>
          </w:tcPr>
          <w:p w14:paraId="7A507701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0" w:type="dxa"/>
          </w:tcPr>
          <w:p w14:paraId="7BF25AF8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900" w:type="dxa"/>
          </w:tcPr>
          <w:p w14:paraId="1B98E058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</w:tcPr>
          <w:p w14:paraId="52E35A5F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770ED68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80" w:type="dxa"/>
          </w:tcPr>
          <w:p w14:paraId="0F483DEE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810" w:type="dxa"/>
          </w:tcPr>
          <w:p w14:paraId="617C7AF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440" w:type="dxa"/>
          </w:tcPr>
          <w:p w14:paraId="7F858B8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037077" w:rsidRPr="00623733" w14:paraId="4DDC83C5" w14:textId="77777777" w:rsidTr="00037077">
        <w:tc>
          <w:tcPr>
            <w:tcW w:w="426" w:type="dxa"/>
          </w:tcPr>
          <w:p w14:paraId="02C54D7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2" w:type="dxa"/>
          </w:tcPr>
          <w:p w14:paraId="6639BA0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630" w:type="dxa"/>
          </w:tcPr>
          <w:p w14:paraId="4BA029C5" w14:textId="05A3E615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540" w:type="dxa"/>
          </w:tcPr>
          <w:p w14:paraId="5A6F3CE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7880A862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630" w:type="dxa"/>
          </w:tcPr>
          <w:p w14:paraId="4C1A8BF4" w14:textId="742E453F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F50">
              <w:t>110</w:t>
            </w:r>
          </w:p>
        </w:tc>
        <w:tc>
          <w:tcPr>
            <w:tcW w:w="720" w:type="dxa"/>
          </w:tcPr>
          <w:p w14:paraId="086BBB60" w14:textId="79EF0273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8E9">
              <w:t>80.00</w:t>
            </w:r>
          </w:p>
        </w:tc>
        <w:tc>
          <w:tcPr>
            <w:tcW w:w="1170" w:type="dxa"/>
          </w:tcPr>
          <w:p w14:paraId="7AC8AD76" w14:textId="00D2AD81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 hours </w:t>
            </w:r>
          </w:p>
        </w:tc>
        <w:tc>
          <w:tcPr>
            <w:tcW w:w="990" w:type="dxa"/>
          </w:tcPr>
          <w:p w14:paraId="7FB37D6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9.49</w:t>
            </w:r>
          </w:p>
        </w:tc>
        <w:tc>
          <w:tcPr>
            <w:tcW w:w="1170" w:type="dxa"/>
          </w:tcPr>
          <w:p w14:paraId="23DFBEA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900" w:type="dxa"/>
          </w:tcPr>
          <w:p w14:paraId="59A1D07A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900" w:type="dxa"/>
          </w:tcPr>
          <w:p w14:paraId="2FC7C0EC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14:paraId="1D40E71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5DEE3086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080" w:type="dxa"/>
          </w:tcPr>
          <w:p w14:paraId="15C87659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810" w:type="dxa"/>
          </w:tcPr>
          <w:p w14:paraId="4670FCDD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40" w:type="dxa"/>
          </w:tcPr>
          <w:p w14:paraId="77A17D87" w14:textId="77777777" w:rsidR="00037077" w:rsidRPr="00623733" w:rsidRDefault="00037077" w:rsidP="00037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</w:tr>
    </w:tbl>
    <w:p w14:paraId="1FB7FE20" w14:textId="0E773BCB" w:rsidR="00574F4C" w:rsidRPr="00623733" w:rsidRDefault="00574F4C" w:rsidP="00574F4C">
      <w:pPr>
        <w:rPr>
          <w:rFonts w:ascii="Times New Roman" w:hAnsi="Times New Roman" w:cs="Times New Roman"/>
          <w:sz w:val="20"/>
          <w:szCs w:val="20"/>
        </w:rPr>
      </w:pPr>
    </w:p>
    <w:p w14:paraId="709CD821" w14:textId="77777777" w:rsidR="00247F80" w:rsidRPr="00623733" w:rsidRDefault="00247F80" w:rsidP="00574F4C">
      <w:pPr>
        <w:rPr>
          <w:rFonts w:ascii="Times New Roman" w:hAnsi="Times New Roman" w:cs="Times New Roman"/>
          <w:sz w:val="20"/>
          <w:szCs w:val="20"/>
        </w:rPr>
      </w:pPr>
    </w:p>
    <w:p w14:paraId="4C1C6745" w14:textId="77777777" w:rsidR="00247F80" w:rsidRPr="00623733" w:rsidRDefault="00247F80" w:rsidP="00574F4C">
      <w:pPr>
        <w:rPr>
          <w:rFonts w:ascii="Times New Roman" w:hAnsi="Times New Roman" w:cs="Times New Roman"/>
          <w:sz w:val="20"/>
          <w:szCs w:val="20"/>
        </w:rPr>
      </w:pPr>
    </w:p>
    <w:p w14:paraId="78B29083" w14:textId="77777777" w:rsidR="00247F80" w:rsidRPr="00623733" w:rsidRDefault="00247F80" w:rsidP="00574F4C">
      <w:pPr>
        <w:rPr>
          <w:rFonts w:ascii="Times New Roman" w:hAnsi="Times New Roman" w:cs="Times New Roman"/>
          <w:sz w:val="20"/>
          <w:szCs w:val="20"/>
        </w:rPr>
      </w:pPr>
    </w:p>
    <w:p w14:paraId="755EF89C" w14:textId="77777777" w:rsidR="00247F80" w:rsidRPr="00623733" w:rsidRDefault="00247F80" w:rsidP="00574F4C">
      <w:pPr>
        <w:rPr>
          <w:rFonts w:ascii="Times New Roman" w:hAnsi="Times New Roman" w:cs="Times New Roman"/>
          <w:sz w:val="20"/>
          <w:szCs w:val="20"/>
        </w:rPr>
      </w:pPr>
    </w:p>
    <w:p w14:paraId="3D720C5C" w14:textId="77777777" w:rsidR="00B96F39" w:rsidRDefault="00B96F39">
      <w:pPr>
        <w:rPr>
          <w:rFonts w:ascii="Times New Roman" w:hAnsi="Times New Roman" w:cs="Times New Roman"/>
          <w:sz w:val="20"/>
          <w:szCs w:val="20"/>
        </w:rPr>
      </w:pPr>
    </w:p>
    <w:p w14:paraId="58A16AD8" w14:textId="77777777" w:rsidR="00B96F39" w:rsidRDefault="00B96F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500053" w14:textId="77777777" w:rsidR="00B96F39" w:rsidRDefault="00B96F3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993C691" w14:textId="438CB6DC" w:rsidR="00ED261E" w:rsidRPr="00623733" w:rsidRDefault="00C37E39">
      <w:pPr>
        <w:rPr>
          <w:rFonts w:ascii="Times New Roman" w:hAnsi="Times New Roman" w:cs="Times New Roman"/>
          <w:sz w:val="20"/>
          <w:szCs w:val="20"/>
        </w:rPr>
      </w:pPr>
      <w:r w:rsidRPr="00037077">
        <w:rPr>
          <w:rFonts w:ascii="Times New Roman" w:hAnsi="Times New Roman" w:cs="Times New Roman"/>
          <w:b/>
          <w:bCs/>
          <w:sz w:val="20"/>
          <w:szCs w:val="20"/>
        </w:rPr>
        <w:t xml:space="preserve">Sociodemographic and laboratory raw Data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people who were </w:t>
      </w:r>
      <w:r w:rsidR="00BD73CF">
        <w:rPr>
          <w:rFonts w:ascii="Times New Roman" w:hAnsi="Times New Roman" w:cs="Times New Roman"/>
          <w:b/>
          <w:bCs/>
          <w:sz w:val="20"/>
          <w:szCs w:val="20"/>
        </w:rPr>
        <w:t>excluded from the current stud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13878" w:type="dxa"/>
        <w:tblLayout w:type="fixed"/>
        <w:tblLook w:val="04A0" w:firstRow="1" w:lastRow="0" w:firstColumn="1" w:lastColumn="0" w:noHBand="0" w:noVBand="1"/>
      </w:tblPr>
      <w:tblGrid>
        <w:gridCol w:w="558"/>
        <w:gridCol w:w="630"/>
        <w:gridCol w:w="450"/>
        <w:gridCol w:w="375"/>
        <w:gridCol w:w="1065"/>
        <w:gridCol w:w="720"/>
        <w:gridCol w:w="720"/>
        <w:gridCol w:w="990"/>
        <w:gridCol w:w="900"/>
        <w:gridCol w:w="810"/>
        <w:gridCol w:w="720"/>
        <w:gridCol w:w="869"/>
        <w:gridCol w:w="751"/>
        <w:gridCol w:w="990"/>
        <w:gridCol w:w="1080"/>
        <w:gridCol w:w="1170"/>
        <w:gridCol w:w="1080"/>
      </w:tblGrid>
      <w:tr w:rsidR="00037077" w:rsidRPr="00623733" w14:paraId="6EF77095" w14:textId="77777777" w:rsidTr="00B96F39">
        <w:trPr>
          <w:trHeight w:val="620"/>
        </w:trPr>
        <w:tc>
          <w:tcPr>
            <w:tcW w:w="558" w:type="dxa"/>
          </w:tcPr>
          <w:p w14:paraId="753589F8" w14:textId="41A521E2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l.</w:t>
            </w:r>
          </w:p>
        </w:tc>
        <w:tc>
          <w:tcPr>
            <w:tcW w:w="630" w:type="dxa"/>
          </w:tcPr>
          <w:p w14:paraId="21FAD6CC" w14:textId="7A521602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450" w:type="dxa"/>
          </w:tcPr>
          <w:p w14:paraId="73C95C39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  <w:p w14:paraId="7048494C" w14:textId="2DA6C451" w:rsidR="00037077" w:rsidRPr="00623733" w:rsidRDefault="00037077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375" w:type="dxa"/>
          </w:tcPr>
          <w:p w14:paraId="2030D5C8" w14:textId="248DE061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065" w:type="dxa"/>
          </w:tcPr>
          <w:p w14:paraId="0C862629" w14:textId="1648CA24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r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ion</w:t>
            </w:r>
          </w:p>
        </w:tc>
        <w:tc>
          <w:tcPr>
            <w:tcW w:w="720" w:type="dxa"/>
          </w:tcPr>
          <w:p w14:paraId="505463FF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  <w:p w14:paraId="66C31C68" w14:textId="12A99B14" w:rsidR="00037077" w:rsidRPr="00623733" w:rsidRDefault="00037077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720" w:type="dxa"/>
          </w:tcPr>
          <w:p w14:paraId="4A01EF41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  <w:p w14:paraId="1DE0B96D" w14:textId="4AAA7A18" w:rsidR="00037077" w:rsidRPr="00623733" w:rsidRDefault="00037077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m of Hg)</w:t>
            </w:r>
          </w:p>
        </w:tc>
        <w:tc>
          <w:tcPr>
            <w:tcW w:w="990" w:type="dxa"/>
          </w:tcPr>
          <w:p w14:paraId="117F376B" w14:textId="6FFED28F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  <w:p w14:paraId="79031E0C" w14:textId="587DBAA5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Of sun 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ure</w:t>
            </w:r>
          </w:p>
        </w:tc>
        <w:tc>
          <w:tcPr>
            <w:tcW w:w="900" w:type="dxa"/>
          </w:tcPr>
          <w:p w14:paraId="07A4B0FE" w14:textId="1F20A60E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25(OH)D level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810" w:type="dxa"/>
          </w:tcPr>
          <w:p w14:paraId="5426B2D9" w14:textId="0A1FB3C7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of rs10741657</w:t>
            </w:r>
          </w:p>
        </w:tc>
        <w:tc>
          <w:tcPr>
            <w:tcW w:w="720" w:type="dxa"/>
          </w:tcPr>
          <w:p w14:paraId="2FE0F930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ium level</w:t>
            </w:r>
          </w:p>
          <w:p w14:paraId="6BA81FF9" w14:textId="64C47D94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869" w:type="dxa"/>
          </w:tcPr>
          <w:p w14:paraId="1CE3CB8F" w14:textId="77777777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  <w:p w14:paraId="2BDF77F0" w14:textId="6A04EDAF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51" w:type="dxa"/>
          </w:tcPr>
          <w:p w14:paraId="7E5B721A" w14:textId="77777777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SGPT</w:t>
            </w:r>
          </w:p>
          <w:p w14:paraId="3708FBFE" w14:textId="1535399F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990" w:type="dxa"/>
          </w:tcPr>
          <w:p w14:paraId="5E7CE839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8E5C81E" w14:textId="77777777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</w:p>
          <w:p w14:paraId="6EB815E3" w14:textId="223B18F1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gm/dl)</w:t>
            </w:r>
          </w:p>
        </w:tc>
        <w:tc>
          <w:tcPr>
            <w:tcW w:w="1080" w:type="dxa"/>
          </w:tcPr>
          <w:p w14:paraId="269404B2" w14:textId="77777777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sting Blood Sugar </w:t>
            </w:r>
          </w:p>
          <w:p w14:paraId="272CA4C5" w14:textId="1784EC92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170" w:type="dxa"/>
          </w:tcPr>
          <w:p w14:paraId="4644897F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hrombin Time</w:t>
            </w:r>
          </w:p>
          <w:p w14:paraId="547CC851" w14:textId="4E5BA268" w:rsidR="008D46FD" w:rsidRPr="00623733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1080" w:type="dxa"/>
          </w:tcPr>
          <w:p w14:paraId="35CFFDD5" w14:textId="77777777" w:rsidR="008D46FD" w:rsidRDefault="008D46FD" w:rsidP="00BE0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591753D1" w14:textId="0749B21E" w:rsidR="008D46FD" w:rsidRPr="003E1D02" w:rsidRDefault="008D46FD" w:rsidP="00BE01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37077" w:rsidRPr="00623733" w14:paraId="369AA6B9" w14:textId="77777777" w:rsidTr="00B96F39">
        <w:tc>
          <w:tcPr>
            <w:tcW w:w="558" w:type="dxa"/>
          </w:tcPr>
          <w:p w14:paraId="25A7076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14:paraId="13D3DD4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450" w:type="dxa"/>
          </w:tcPr>
          <w:p w14:paraId="231A919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75" w:type="dxa"/>
          </w:tcPr>
          <w:p w14:paraId="4D4F893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7F501ADB" w14:textId="5B51387A" w:rsidR="008D46FD" w:rsidRPr="00623733" w:rsidRDefault="00037077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 W</w:t>
            </w:r>
          </w:p>
        </w:tc>
        <w:tc>
          <w:tcPr>
            <w:tcW w:w="720" w:type="dxa"/>
          </w:tcPr>
          <w:p w14:paraId="4C936BA4" w14:textId="0F86FFEB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2DFFF6A3" w14:textId="5AEAB5E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3F234AE1" w14:textId="51365FA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00" w:type="dxa"/>
          </w:tcPr>
          <w:p w14:paraId="47FC756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3.96</w:t>
            </w:r>
          </w:p>
        </w:tc>
        <w:tc>
          <w:tcPr>
            <w:tcW w:w="810" w:type="dxa"/>
          </w:tcPr>
          <w:p w14:paraId="3B2FC356" w14:textId="024F3F1C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32657D7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869" w:type="dxa"/>
          </w:tcPr>
          <w:p w14:paraId="7A8AA25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51" w:type="dxa"/>
          </w:tcPr>
          <w:p w14:paraId="3383676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5321EAD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080" w:type="dxa"/>
          </w:tcPr>
          <w:p w14:paraId="573B754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170" w:type="dxa"/>
          </w:tcPr>
          <w:p w14:paraId="1F0EF49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80" w:type="dxa"/>
          </w:tcPr>
          <w:p w14:paraId="1BCA2FD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037077" w:rsidRPr="00623733" w14:paraId="676D8B6B" w14:textId="77777777" w:rsidTr="00B96F39">
        <w:tc>
          <w:tcPr>
            <w:tcW w:w="558" w:type="dxa"/>
          </w:tcPr>
          <w:p w14:paraId="65FAC99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6114A38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450" w:type="dxa"/>
          </w:tcPr>
          <w:p w14:paraId="587AF15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5" w:type="dxa"/>
          </w:tcPr>
          <w:p w14:paraId="7F8A8B1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01062F46" w14:textId="76B8B2C0" w:rsidR="008D46FD" w:rsidRPr="00623733" w:rsidRDefault="00037077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 W</w:t>
            </w:r>
          </w:p>
        </w:tc>
        <w:tc>
          <w:tcPr>
            <w:tcW w:w="720" w:type="dxa"/>
          </w:tcPr>
          <w:p w14:paraId="4ECFCB7E" w14:textId="55F2BD29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1FF0A4D0" w14:textId="6B8B985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65503C1C" w14:textId="4FA59FC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00" w:type="dxa"/>
          </w:tcPr>
          <w:p w14:paraId="521EFA6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2.18</w:t>
            </w:r>
          </w:p>
        </w:tc>
        <w:tc>
          <w:tcPr>
            <w:tcW w:w="810" w:type="dxa"/>
          </w:tcPr>
          <w:p w14:paraId="09792CDE" w14:textId="45CE70CC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08BB064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869" w:type="dxa"/>
          </w:tcPr>
          <w:p w14:paraId="09EBE20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51" w:type="dxa"/>
          </w:tcPr>
          <w:p w14:paraId="3949F38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14:paraId="6510D14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080" w:type="dxa"/>
          </w:tcPr>
          <w:p w14:paraId="513A141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170" w:type="dxa"/>
          </w:tcPr>
          <w:p w14:paraId="3C22B5F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80" w:type="dxa"/>
          </w:tcPr>
          <w:p w14:paraId="1AAC84C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037077" w:rsidRPr="00623733" w14:paraId="18360212" w14:textId="77777777" w:rsidTr="00B96F39">
        <w:tc>
          <w:tcPr>
            <w:tcW w:w="558" w:type="dxa"/>
          </w:tcPr>
          <w:p w14:paraId="708A879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</w:tcPr>
          <w:p w14:paraId="0D81D35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450" w:type="dxa"/>
          </w:tcPr>
          <w:p w14:paraId="3B0FDAC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5" w:type="dxa"/>
          </w:tcPr>
          <w:p w14:paraId="6A47FEF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670E5127" w14:textId="5C5C4BD6" w:rsidR="008D46FD" w:rsidRPr="00623733" w:rsidRDefault="00037077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 W</w:t>
            </w:r>
          </w:p>
        </w:tc>
        <w:tc>
          <w:tcPr>
            <w:tcW w:w="720" w:type="dxa"/>
          </w:tcPr>
          <w:p w14:paraId="6CB190D7" w14:textId="0D9BF9FB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</w:tcPr>
          <w:p w14:paraId="190876AF" w14:textId="1BC5C220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14:paraId="2B4C412D" w14:textId="6DEF868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00" w:type="dxa"/>
          </w:tcPr>
          <w:p w14:paraId="276D266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7.19</w:t>
            </w:r>
          </w:p>
        </w:tc>
        <w:tc>
          <w:tcPr>
            <w:tcW w:w="810" w:type="dxa"/>
          </w:tcPr>
          <w:p w14:paraId="2167FD97" w14:textId="1BCA1A7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2D78431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869" w:type="dxa"/>
          </w:tcPr>
          <w:p w14:paraId="79B30D9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51" w:type="dxa"/>
          </w:tcPr>
          <w:p w14:paraId="651D4F3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3073F60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080" w:type="dxa"/>
          </w:tcPr>
          <w:p w14:paraId="6BB21B3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170" w:type="dxa"/>
          </w:tcPr>
          <w:p w14:paraId="2ACC1C4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80" w:type="dxa"/>
          </w:tcPr>
          <w:p w14:paraId="736581E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037077" w:rsidRPr="00623733" w14:paraId="39B4916B" w14:textId="77777777" w:rsidTr="00B96F39">
        <w:tc>
          <w:tcPr>
            <w:tcW w:w="558" w:type="dxa"/>
          </w:tcPr>
          <w:p w14:paraId="6AFA1D0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1838104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450" w:type="dxa"/>
          </w:tcPr>
          <w:p w14:paraId="6578334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75" w:type="dxa"/>
          </w:tcPr>
          <w:p w14:paraId="4F553AF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13C4B4D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720" w:type="dxa"/>
          </w:tcPr>
          <w:p w14:paraId="0CB5F14C" w14:textId="5DF27EE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</w:tcPr>
          <w:p w14:paraId="307F7F42" w14:textId="1A121A9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14:paraId="7C5B1131" w14:textId="74BDCD7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00" w:type="dxa"/>
          </w:tcPr>
          <w:p w14:paraId="4CAF8A9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4.53</w:t>
            </w:r>
          </w:p>
        </w:tc>
        <w:tc>
          <w:tcPr>
            <w:tcW w:w="810" w:type="dxa"/>
          </w:tcPr>
          <w:p w14:paraId="0565DF7D" w14:textId="33658D89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303B7D3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869" w:type="dxa"/>
          </w:tcPr>
          <w:p w14:paraId="753EEF9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51" w:type="dxa"/>
          </w:tcPr>
          <w:p w14:paraId="0A7B049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0" w:type="dxa"/>
          </w:tcPr>
          <w:p w14:paraId="2C6C1BA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080" w:type="dxa"/>
          </w:tcPr>
          <w:p w14:paraId="4A6DA6B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170" w:type="dxa"/>
          </w:tcPr>
          <w:p w14:paraId="6BA28F0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80" w:type="dxa"/>
          </w:tcPr>
          <w:p w14:paraId="5655EEB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037077" w:rsidRPr="00623733" w14:paraId="7A04A90E" w14:textId="77777777" w:rsidTr="00B96F39">
        <w:tc>
          <w:tcPr>
            <w:tcW w:w="558" w:type="dxa"/>
          </w:tcPr>
          <w:p w14:paraId="5F3B77A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076A544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450" w:type="dxa"/>
          </w:tcPr>
          <w:p w14:paraId="12EEA91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5" w:type="dxa"/>
          </w:tcPr>
          <w:p w14:paraId="68D8CED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6083C38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25A25367" w14:textId="3C0AE031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45CB2115" w14:textId="6A480AEE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14:paraId="39F0FF70" w14:textId="2641CFBC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00" w:type="dxa"/>
          </w:tcPr>
          <w:p w14:paraId="6D844D0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1.24</w:t>
            </w:r>
          </w:p>
        </w:tc>
        <w:tc>
          <w:tcPr>
            <w:tcW w:w="810" w:type="dxa"/>
          </w:tcPr>
          <w:p w14:paraId="078B90C9" w14:textId="59F39FDA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103E2C1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869" w:type="dxa"/>
          </w:tcPr>
          <w:p w14:paraId="3C2E234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51" w:type="dxa"/>
          </w:tcPr>
          <w:p w14:paraId="510B579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3B2C3A0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080" w:type="dxa"/>
          </w:tcPr>
          <w:p w14:paraId="2ABB409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70" w:type="dxa"/>
          </w:tcPr>
          <w:p w14:paraId="6CAA9C9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80" w:type="dxa"/>
          </w:tcPr>
          <w:p w14:paraId="6846AA6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037077" w:rsidRPr="00623733" w14:paraId="11D2B4BA" w14:textId="77777777" w:rsidTr="00B96F39">
        <w:tc>
          <w:tcPr>
            <w:tcW w:w="558" w:type="dxa"/>
          </w:tcPr>
          <w:p w14:paraId="1FD6644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7ED23B6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450" w:type="dxa"/>
          </w:tcPr>
          <w:p w14:paraId="1E94CCD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5" w:type="dxa"/>
          </w:tcPr>
          <w:p w14:paraId="4D8301D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35E95AC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7712EF79" w14:textId="4CC250BC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35657974" w14:textId="1DA82BD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14:paraId="544BA848" w14:textId="734DB8F6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037077" w:rsidRPr="00623733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900" w:type="dxa"/>
          </w:tcPr>
          <w:p w14:paraId="7583A9E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0.29</w:t>
            </w:r>
          </w:p>
        </w:tc>
        <w:tc>
          <w:tcPr>
            <w:tcW w:w="810" w:type="dxa"/>
          </w:tcPr>
          <w:p w14:paraId="5719AAEE" w14:textId="72485B4A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0EBF464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869" w:type="dxa"/>
          </w:tcPr>
          <w:p w14:paraId="5AF8C9A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51" w:type="dxa"/>
          </w:tcPr>
          <w:p w14:paraId="155C985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1C4CC31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080" w:type="dxa"/>
          </w:tcPr>
          <w:p w14:paraId="47E5AE9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170" w:type="dxa"/>
          </w:tcPr>
          <w:p w14:paraId="5166964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80" w:type="dxa"/>
          </w:tcPr>
          <w:p w14:paraId="67A075C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037077" w:rsidRPr="00623733" w14:paraId="61CC94C2" w14:textId="77777777" w:rsidTr="00B96F39">
        <w:tc>
          <w:tcPr>
            <w:tcW w:w="558" w:type="dxa"/>
          </w:tcPr>
          <w:p w14:paraId="5B6BF2D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5750604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450" w:type="dxa"/>
          </w:tcPr>
          <w:p w14:paraId="6E7CE37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5" w:type="dxa"/>
          </w:tcPr>
          <w:p w14:paraId="482FB6D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6985D86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5E9F2D8D" w14:textId="7D9C56C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20" w:type="dxa"/>
          </w:tcPr>
          <w:p w14:paraId="0D6CFBD4" w14:textId="4978702B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14:paraId="4ECCBFA3" w14:textId="287124F9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037077" w:rsidRPr="00623733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900" w:type="dxa"/>
          </w:tcPr>
          <w:p w14:paraId="1FE0BB9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3.91</w:t>
            </w:r>
          </w:p>
        </w:tc>
        <w:tc>
          <w:tcPr>
            <w:tcW w:w="810" w:type="dxa"/>
          </w:tcPr>
          <w:p w14:paraId="0B894E80" w14:textId="5CE311B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2D95324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869" w:type="dxa"/>
          </w:tcPr>
          <w:p w14:paraId="4FB6CD5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51" w:type="dxa"/>
          </w:tcPr>
          <w:p w14:paraId="32EFA27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2E38D41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080" w:type="dxa"/>
          </w:tcPr>
          <w:p w14:paraId="552CA7C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70" w:type="dxa"/>
          </w:tcPr>
          <w:p w14:paraId="2D2C829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80" w:type="dxa"/>
          </w:tcPr>
          <w:p w14:paraId="1F9993E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037077" w:rsidRPr="00623733" w14:paraId="74C198D7" w14:textId="77777777" w:rsidTr="00B96F39">
        <w:tc>
          <w:tcPr>
            <w:tcW w:w="558" w:type="dxa"/>
          </w:tcPr>
          <w:p w14:paraId="0073B00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7134659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450" w:type="dxa"/>
          </w:tcPr>
          <w:p w14:paraId="4BC0BFF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5" w:type="dxa"/>
          </w:tcPr>
          <w:p w14:paraId="3C92064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4908D46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6868E71B" w14:textId="278F1598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59421B15" w14:textId="7782DB0C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72CA1743" w14:textId="3B123170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037077" w:rsidRPr="00623733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</w:p>
        </w:tc>
        <w:tc>
          <w:tcPr>
            <w:tcW w:w="900" w:type="dxa"/>
          </w:tcPr>
          <w:p w14:paraId="4DEB51F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1.37</w:t>
            </w:r>
          </w:p>
        </w:tc>
        <w:tc>
          <w:tcPr>
            <w:tcW w:w="810" w:type="dxa"/>
          </w:tcPr>
          <w:p w14:paraId="57B51912" w14:textId="0E2B0EEB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e</w:t>
            </w:r>
          </w:p>
        </w:tc>
        <w:tc>
          <w:tcPr>
            <w:tcW w:w="720" w:type="dxa"/>
          </w:tcPr>
          <w:p w14:paraId="598FB04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10</w:t>
            </w:r>
          </w:p>
        </w:tc>
        <w:tc>
          <w:tcPr>
            <w:tcW w:w="869" w:type="dxa"/>
          </w:tcPr>
          <w:p w14:paraId="786ADE2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51" w:type="dxa"/>
          </w:tcPr>
          <w:p w14:paraId="36DA2F4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6B5482D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80" w:type="dxa"/>
          </w:tcPr>
          <w:p w14:paraId="242C805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170" w:type="dxa"/>
          </w:tcPr>
          <w:p w14:paraId="5A439A5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80" w:type="dxa"/>
          </w:tcPr>
          <w:p w14:paraId="6E84B93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037077" w:rsidRPr="00623733" w14:paraId="12EBA894" w14:textId="77777777" w:rsidTr="00B96F39">
        <w:tc>
          <w:tcPr>
            <w:tcW w:w="558" w:type="dxa"/>
          </w:tcPr>
          <w:p w14:paraId="42115CA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</w:tcPr>
          <w:p w14:paraId="2F1D3A5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450" w:type="dxa"/>
          </w:tcPr>
          <w:p w14:paraId="138B79E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5" w:type="dxa"/>
          </w:tcPr>
          <w:p w14:paraId="68D0ADB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28A5500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720" w:type="dxa"/>
          </w:tcPr>
          <w:p w14:paraId="3AF54209" w14:textId="45399AC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14:paraId="58BE1655" w14:textId="721A4A40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68FBCA66" w14:textId="5815D5F6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900" w:type="dxa"/>
          </w:tcPr>
          <w:p w14:paraId="1E908B3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810" w:type="dxa"/>
          </w:tcPr>
          <w:p w14:paraId="2A388C00" w14:textId="24E80FC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565FB47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869" w:type="dxa"/>
          </w:tcPr>
          <w:p w14:paraId="309C0D1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51" w:type="dxa"/>
          </w:tcPr>
          <w:p w14:paraId="6DAF9BA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0" w:type="dxa"/>
          </w:tcPr>
          <w:p w14:paraId="04F31D2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080" w:type="dxa"/>
          </w:tcPr>
          <w:p w14:paraId="7DB21FB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170" w:type="dxa"/>
          </w:tcPr>
          <w:p w14:paraId="35783C7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80" w:type="dxa"/>
          </w:tcPr>
          <w:p w14:paraId="60B4CB6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037077" w:rsidRPr="00623733" w14:paraId="41F62F98" w14:textId="77777777" w:rsidTr="00B96F39">
        <w:tc>
          <w:tcPr>
            <w:tcW w:w="558" w:type="dxa"/>
          </w:tcPr>
          <w:p w14:paraId="75AEE2C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</w:tcPr>
          <w:p w14:paraId="513F8C5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450" w:type="dxa"/>
          </w:tcPr>
          <w:p w14:paraId="5347485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5" w:type="dxa"/>
          </w:tcPr>
          <w:p w14:paraId="70B0529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65" w:type="dxa"/>
          </w:tcPr>
          <w:p w14:paraId="375CF17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H.W.</w:t>
            </w:r>
          </w:p>
        </w:tc>
        <w:tc>
          <w:tcPr>
            <w:tcW w:w="720" w:type="dxa"/>
          </w:tcPr>
          <w:p w14:paraId="21F460EE" w14:textId="13E323FA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20" w:type="dxa"/>
          </w:tcPr>
          <w:p w14:paraId="2E9F5839" w14:textId="759F72DB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3A7A205" w14:textId="7001CB28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037077" w:rsidRPr="00623733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0FF5A1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3.36</w:t>
            </w:r>
          </w:p>
        </w:tc>
        <w:tc>
          <w:tcPr>
            <w:tcW w:w="810" w:type="dxa"/>
          </w:tcPr>
          <w:p w14:paraId="6F3091CD" w14:textId="75B15CC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3556571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869" w:type="dxa"/>
          </w:tcPr>
          <w:p w14:paraId="4C56E8B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51" w:type="dxa"/>
          </w:tcPr>
          <w:p w14:paraId="3D2B720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46C2487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080" w:type="dxa"/>
          </w:tcPr>
          <w:p w14:paraId="2661DEF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170" w:type="dxa"/>
          </w:tcPr>
          <w:p w14:paraId="13B42B6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80" w:type="dxa"/>
          </w:tcPr>
          <w:p w14:paraId="01F2280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037077" w:rsidRPr="00623733" w14:paraId="56FBE13F" w14:textId="77777777" w:rsidTr="00B96F39">
        <w:tc>
          <w:tcPr>
            <w:tcW w:w="558" w:type="dxa"/>
          </w:tcPr>
          <w:p w14:paraId="1C8CA3A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</w:tcPr>
          <w:p w14:paraId="5A6F087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450" w:type="dxa"/>
          </w:tcPr>
          <w:p w14:paraId="5A1DD7E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5" w:type="dxa"/>
          </w:tcPr>
          <w:p w14:paraId="45F1486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5472B4A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5D167472" w14:textId="099408E5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</w:tcPr>
          <w:p w14:paraId="02AE5CBF" w14:textId="66100684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0" w:type="dxa"/>
          </w:tcPr>
          <w:p w14:paraId="4F89A829" w14:textId="32084791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00" w:type="dxa"/>
          </w:tcPr>
          <w:p w14:paraId="6F0514E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7.51</w:t>
            </w:r>
          </w:p>
        </w:tc>
        <w:tc>
          <w:tcPr>
            <w:tcW w:w="810" w:type="dxa"/>
          </w:tcPr>
          <w:p w14:paraId="30FF7387" w14:textId="3040BC7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52FFCFE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869" w:type="dxa"/>
          </w:tcPr>
          <w:p w14:paraId="3AD7537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51" w:type="dxa"/>
          </w:tcPr>
          <w:p w14:paraId="71A9DCCF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1C88F69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080" w:type="dxa"/>
          </w:tcPr>
          <w:p w14:paraId="4D68252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70" w:type="dxa"/>
          </w:tcPr>
          <w:p w14:paraId="2F66AC3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80" w:type="dxa"/>
          </w:tcPr>
          <w:p w14:paraId="10E9089B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</w:tr>
      <w:tr w:rsidR="00037077" w:rsidRPr="00623733" w14:paraId="2701A8AE" w14:textId="77777777" w:rsidTr="00B96F39">
        <w:tc>
          <w:tcPr>
            <w:tcW w:w="558" w:type="dxa"/>
          </w:tcPr>
          <w:p w14:paraId="17FD1DE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</w:tcPr>
          <w:p w14:paraId="647115F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450" w:type="dxa"/>
          </w:tcPr>
          <w:p w14:paraId="62B26E4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5" w:type="dxa"/>
          </w:tcPr>
          <w:p w14:paraId="723C78C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14F2108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1D7EAD3C" w14:textId="4C88E9CD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20" w:type="dxa"/>
          </w:tcPr>
          <w:p w14:paraId="1490B191" w14:textId="442CDF7D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14:paraId="25701748" w14:textId="7628C168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00" w:type="dxa"/>
          </w:tcPr>
          <w:p w14:paraId="5839E6A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3.79</w:t>
            </w:r>
          </w:p>
        </w:tc>
        <w:tc>
          <w:tcPr>
            <w:tcW w:w="810" w:type="dxa"/>
          </w:tcPr>
          <w:p w14:paraId="40521857" w14:textId="3E8C2030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287C97A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869" w:type="dxa"/>
          </w:tcPr>
          <w:p w14:paraId="4ED19CA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51" w:type="dxa"/>
          </w:tcPr>
          <w:p w14:paraId="5A74AAF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0" w:type="dxa"/>
          </w:tcPr>
          <w:p w14:paraId="48CF5A7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1080" w:type="dxa"/>
          </w:tcPr>
          <w:p w14:paraId="55CF2CF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170" w:type="dxa"/>
          </w:tcPr>
          <w:p w14:paraId="07FC415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80" w:type="dxa"/>
          </w:tcPr>
          <w:p w14:paraId="73628E8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037077" w:rsidRPr="00623733" w14:paraId="7825D633" w14:textId="77777777" w:rsidTr="00B96F39">
        <w:tc>
          <w:tcPr>
            <w:tcW w:w="558" w:type="dxa"/>
          </w:tcPr>
          <w:p w14:paraId="05B0EF8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</w:tcPr>
          <w:p w14:paraId="6FE10EF6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450" w:type="dxa"/>
          </w:tcPr>
          <w:p w14:paraId="53BBFDE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5" w:type="dxa"/>
          </w:tcPr>
          <w:p w14:paraId="6E0937E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72B170D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6E1F5210" w14:textId="2A90F803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20" w:type="dxa"/>
          </w:tcPr>
          <w:p w14:paraId="19D49CFB" w14:textId="177A2CB5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</w:tcPr>
          <w:p w14:paraId="1C434B5E" w14:textId="0DF8B8C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6 hours</w:t>
            </w:r>
          </w:p>
        </w:tc>
        <w:tc>
          <w:tcPr>
            <w:tcW w:w="900" w:type="dxa"/>
          </w:tcPr>
          <w:p w14:paraId="5CAF057A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2.53</w:t>
            </w:r>
          </w:p>
        </w:tc>
        <w:tc>
          <w:tcPr>
            <w:tcW w:w="810" w:type="dxa"/>
          </w:tcPr>
          <w:p w14:paraId="4171F93B" w14:textId="20BBB94A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4C731317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869" w:type="dxa"/>
          </w:tcPr>
          <w:p w14:paraId="75B03E3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51" w:type="dxa"/>
          </w:tcPr>
          <w:p w14:paraId="054F63D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51B5772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080" w:type="dxa"/>
          </w:tcPr>
          <w:p w14:paraId="39A8394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170" w:type="dxa"/>
          </w:tcPr>
          <w:p w14:paraId="05A94DA8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80" w:type="dxa"/>
          </w:tcPr>
          <w:p w14:paraId="4B14CDB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037077" w:rsidRPr="00623733" w14:paraId="39E29AD5" w14:textId="77777777" w:rsidTr="00B96F39">
        <w:tc>
          <w:tcPr>
            <w:tcW w:w="558" w:type="dxa"/>
          </w:tcPr>
          <w:p w14:paraId="5E975D1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6FDBDB4D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450" w:type="dxa"/>
          </w:tcPr>
          <w:p w14:paraId="2109C232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5" w:type="dxa"/>
          </w:tcPr>
          <w:p w14:paraId="0E6BCD7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65" w:type="dxa"/>
          </w:tcPr>
          <w:p w14:paraId="58B4E9E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Player</w:t>
            </w:r>
          </w:p>
        </w:tc>
        <w:tc>
          <w:tcPr>
            <w:tcW w:w="720" w:type="dxa"/>
          </w:tcPr>
          <w:p w14:paraId="785BCFB4" w14:textId="57BAE4F2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720" w:type="dxa"/>
          </w:tcPr>
          <w:p w14:paraId="19DA54E0" w14:textId="5633E885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</w:tcPr>
          <w:p w14:paraId="2F7EF154" w14:textId="0C970CFF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5 hours</w:t>
            </w:r>
          </w:p>
        </w:tc>
        <w:tc>
          <w:tcPr>
            <w:tcW w:w="900" w:type="dxa"/>
          </w:tcPr>
          <w:p w14:paraId="33FD0141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810" w:type="dxa"/>
          </w:tcPr>
          <w:p w14:paraId="0C25D702" w14:textId="5CC01C48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720" w:type="dxa"/>
          </w:tcPr>
          <w:p w14:paraId="22B62AA4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869" w:type="dxa"/>
          </w:tcPr>
          <w:p w14:paraId="418E90EC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51" w:type="dxa"/>
          </w:tcPr>
          <w:p w14:paraId="155A822E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4C40ED63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080" w:type="dxa"/>
          </w:tcPr>
          <w:p w14:paraId="71DFBE29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733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170" w:type="dxa"/>
          </w:tcPr>
          <w:p w14:paraId="2F8F2AE0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80" w:type="dxa"/>
          </w:tcPr>
          <w:p w14:paraId="226C9025" w14:textId="77777777" w:rsidR="008D46FD" w:rsidRPr="00623733" w:rsidRDefault="008D46FD" w:rsidP="00247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</w:tbl>
    <w:p w14:paraId="455AAA7B" w14:textId="44D11615" w:rsidR="00247F80" w:rsidRPr="00623733" w:rsidRDefault="00BE01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037077">
        <w:rPr>
          <w:rFonts w:ascii="Times New Roman" w:hAnsi="Times New Roman" w:cs="Times New Roman"/>
          <w:sz w:val="20"/>
          <w:szCs w:val="20"/>
        </w:rPr>
        <w:t>H. W</w:t>
      </w:r>
      <w:r>
        <w:rPr>
          <w:rFonts w:ascii="Times New Roman" w:hAnsi="Times New Roman" w:cs="Times New Roman"/>
          <w:sz w:val="20"/>
          <w:szCs w:val="20"/>
        </w:rPr>
        <w:t>= Health workers</w:t>
      </w:r>
      <w:r w:rsidR="00037077">
        <w:rPr>
          <w:rFonts w:ascii="Times New Roman" w:hAnsi="Times New Roman" w:cs="Times New Roman"/>
          <w:sz w:val="20"/>
          <w:szCs w:val="20"/>
        </w:rPr>
        <w:t xml:space="preserve"> (community NGO worker) </w:t>
      </w:r>
      <w:r w:rsidR="008C1F3B">
        <w:rPr>
          <w:rFonts w:ascii="Times New Roman" w:hAnsi="Times New Roman" w:cs="Times New Roman"/>
          <w:sz w:val="20"/>
          <w:szCs w:val="20"/>
        </w:rPr>
        <w:t>; M= male; F= Female, SBP= Systolic Blood Pressure; DBP= Diastolic Blood pressure</w:t>
      </w:r>
    </w:p>
    <w:sectPr w:rsidR="00247F80" w:rsidRPr="00623733" w:rsidSect="00B624FE">
      <w:pgSz w:w="15840" w:h="12240" w:orient="landscape" w:code="1"/>
      <w:pgMar w:top="1440" w:right="1440" w:bottom="21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C00AF" w14:textId="77777777" w:rsidR="00EA09AB" w:rsidRDefault="00EA09AB" w:rsidP="0043492C">
      <w:pPr>
        <w:spacing w:after="0" w:line="240" w:lineRule="auto"/>
      </w:pPr>
      <w:r>
        <w:separator/>
      </w:r>
    </w:p>
  </w:endnote>
  <w:endnote w:type="continuationSeparator" w:id="0">
    <w:p w14:paraId="7143282B" w14:textId="77777777" w:rsidR="00EA09AB" w:rsidRDefault="00EA09AB" w:rsidP="00434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5F3E2" w14:textId="77777777" w:rsidR="00EA09AB" w:rsidRDefault="00EA09AB" w:rsidP="0043492C">
      <w:pPr>
        <w:spacing w:after="0" w:line="240" w:lineRule="auto"/>
      </w:pPr>
      <w:r>
        <w:separator/>
      </w:r>
    </w:p>
  </w:footnote>
  <w:footnote w:type="continuationSeparator" w:id="0">
    <w:p w14:paraId="4C7F7252" w14:textId="77777777" w:rsidR="00EA09AB" w:rsidRDefault="00EA09AB" w:rsidP="00434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1E53CC"/>
    <w:multiLevelType w:val="hybridMultilevel"/>
    <w:tmpl w:val="C952E024"/>
    <w:lvl w:ilvl="0" w:tplc="E49004AE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B44049"/>
    <w:multiLevelType w:val="hybridMultilevel"/>
    <w:tmpl w:val="19B47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4680"/>
    <w:rsid w:val="0000368E"/>
    <w:rsid w:val="0000683E"/>
    <w:rsid w:val="00034980"/>
    <w:rsid w:val="00037077"/>
    <w:rsid w:val="00067721"/>
    <w:rsid w:val="0008219C"/>
    <w:rsid w:val="00096571"/>
    <w:rsid w:val="000D03C7"/>
    <w:rsid w:val="000D108C"/>
    <w:rsid w:val="000D2B8A"/>
    <w:rsid w:val="00124B05"/>
    <w:rsid w:val="00150967"/>
    <w:rsid w:val="001775E6"/>
    <w:rsid w:val="00193F77"/>
    <w:rsid w:val="001B5151"/>
    <w:rsid w:val="001E780E"/>
    <w:rsid w:val="001F1342"/>
    <w:rsid w:val="001F24EA"/>
    <w:rsid w:val="002203AF"/>
    <w:rsid w:val="002224FA"/>
    <w:rsid w:val="00246C30"/>
    <w:rsid w:val="00247F80"/>
    <w:rsid w:val="002F15D3"/>
    <w:rsid w:val="002F4D80"/>
    <w:rsid w:val="003B778A"/>
    <w:rsid w:val="003B79AE"/>
    <w:rsid w:val="003E1D02"/>
    <w:rsid w:val="0043492C"/>
    <w:rsid w:val="00442B5F"/>
    <w:rsid w:val="004F463C"/>
    <w:rsid w:val="004F7F40"/>
    <w:rsid w:val="00500EA8"/>
    <w:rsid w:val="00521D67"/>
    <w:rsid w:val="0055287F"/>
    <w:rsid w:val="00574F4C"/>
    <w:rsid w:val="00576664"/>
    <w:rsid w:val="00612358"/>
    <w:rsid w:val="00623733"/>
    <w:rsid w:val="0063050E"/>
    <w:rsid w:val="00695877"/>
    <w:rsid w:val="007C1E53"/>
    <w:rsid w:val="007C294D"/>
    <w:rsid w:val="00810C36"/>
    <w:rsid w:val="00826405"/>
    <w:rsid w:val="00890F1B"/>
    <w:rsid w:val="00896B08"/>
    <w:rsid w:val="008C1F3B"/>
    <w:rsid w:val="008D46FD"/>
    <w:rsid w:val="00910EE2"/>
    <w:rsid w:val="00921E5B"/>
    <w:rsid w:val="00924680"/>
    <w:rsid w:val="00947032"/>
    <w:rsid w:val="00974FCF"/>
    <w:rsid w:val="009A1FC4"/>
    <w:rsid w:val="009C6D90"/>
    <w:rsid w:val="00A37A4C"/>
    <w:rsid w:val="00AC5B62"/>
    <w:rsid w:val="00AD50A2"/>
    <w:rsid w:val="00B2047D"/>
    <w:rsid w:val="00B624FE"/>
    <w:rsid w:val="00B91CAD"/>
    <w:rsid w:val="00B96F39"/>
    <w:rsid w:val="00B976DD"/>
    <w:rsid w:val="00BA0444"/>
    <w:rsid w:val="00BD73CF"/>
    <w:rsid w:val="00BE01F5"/>
    <w:rsid w:val="00C25F5A"/>
    <w:rsid w:val="00C37E39"/>
    <w:rsid w:val="00C561AB"/>
    <w:rsid w:val="00D15C3E"/>
    <w:rsid w:val="00D1766D"/>
    <w:rsid w:val="00D47322"/>
    <w:rsid w:val="00E339A5"/>
    <w:rsid w:val="00E56A7C"/>
    <w:rsid w:val="00EA09AB"/>
    <w:rsid w:val="00ED261E"/>
    <w:rsid w:val="00F11C10"/>
    <w:rsid w:val="00F53554"/>
    <w:rsid w:val="00FB43D1"/>
    <w:rsid w:val="00FE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29D43"/>
  <w15:docId w15:val="{A906988F-633A-4209-8BAA-976E46794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4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92C"/>
  </w:style>
  <w:style w:type="paragraph" w:styleId="Footer">
    <w:name w:val="footer"/>
    <w:basedOn w:val="Normal"/>
    <w:link w:val="FooterChar"/>
    <w:uiPriority w:val="99"/>
    <w:unhideWhenUsed/>
    <w:rsid w:val="00434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92C"/>
  </w:style>
  <w:style w:type="paragraph" w:styleId="ListParagraph">
    <w:name w:val="List Paragraph"/>
    <w:basedOn w:val="Normal"/>
    <w:uiPriority w:val="34"/>
    <w:qFormat/>
    <w:rsid w:val="005528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Dr. Babu</cp:lastModifiedBy>
  <cp:revision>41</cp:revision>
  <dcterms:created xsi:type="dcterms:W3CDTF">2020-06-28T11:58:00Z</dcterms:created>
  <dcterms:modified xsi:type="dcterms:W3CDTF">2021-10-24T04:09:00Z</dcterms:modified>
</cp:coreProperties>
</file>